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FDA" w:rsidRPr="00703AE8" w:rsidRDefault="004B3A99" w:rsidP="00FC5FDA">
      <w:pPr>
        <w:autoSpaceDE w:val="0"/>
        <w:autoSpaceDN w:val="0"/>
        <w:adjustRightInd w:val="0"/>
        <w:spacing w:before="0" w:beforeAutospacing="0"/>
        <w:jc w:val="left"/>
        <w:rPr>
          <w:rFonts w:ascii="Arial" w:hAnsi="Arial" w:cs="Arial"/>
          <w:kern w:val="0"/>
          <w:sz w:val="20"/>
          <w:szCs w:val="20"/>
          <w:lang w:val="en-GB"/>
        </w:rPr>
      </w:pPr>
      <w:proofErr w:type="gramStart"/>
      <w:r w:rsidRPr="001500F1">
        <w:rPr>
          <w:rFonts w:ascii="Times New Roman" w:hAnsi="Times New Roman"/>
          <w:kern w:val="0"/>
          <w:sz w:val="24"/>
          <w:szCs w:val="24"/>
        </w:rPr>
        <w:t xml:space="preserve">Supplemental file </w:t>
      </w:r>
      <w:r w:rsidR="008356DA">
        <w:rPr>
          <w:rFonts w:ascii="Times New Roman" w:hAnsi="Times New Roman" w:hint="eastAsia"/>
          <w:kern w:val="0"/>
          <w:sz w:val="24"/>
          <w:szCs w:val="24"/>
        </w:rPr>
        <w:t>9</w:t>
      </w:r>
      <w:r w:rsidR="00FC5FDA" w:rsidRPr="000B4709">
        <w:rPr>
          <w:rFonts w:ascii="Arial" w:hAnsi="Arial" w:cs="Arial" w:hint="eastAsia"/>
          <w:b/>
          <w:kern w:val="0"/>
          <w:sz w:val="20"/>
          <w:szCs w:val="20"/>
          <w:lang w:val="en-GB"/>
        </w:rPr>
        <w:t>.</w:t>
      </w:r>
      <w:proofErr w:type="gramEnd"/>
      <w:r w:rsidR="00FC5FDA">
        <w:rPr>
          <w:rFonts w:ascii="Arial" w:hAnsi="Arial" w:cs="Arial" w:hint="eastAsia"/>
          <w:b/>
          <w:kern w:val="0"/>
          <w:sz w:val="20"/>
          <w:szCs w:val="20"/>
          <w:lang w:val="en-GB"/>
        </w:rPr>
        <w:t xml:space="preserve"> </w:t>
      </w:r>
      <w:r w:rsidR="00FC5FDA" w:rsidRPr="00703AE8">
        <w:rPr>
          <w:rFonts w:ascii="Arial" w:hAnsi="Arial" w:cs="Arial"/>
          <w:kern w:val="0"/>
          <w:sz w:val="20"/>
          <w:szCs w:val="20"/>
          <w:lang w:val="en-GB"/>
        </w:rPr>
        <w:t xml:space="preserve">Novel </w:t>
      </w:r>
      <w:proofErr w:type="spellStart"/>
      <w:r w:rsidR="00FC5FDA" w:rsidRPr="00703AE8">
        <w:rPr>
          <w:rFonts w:ascii="Arial" w:hAnsi="Arial" w:cs="Arial"/>
          <w:kern w:val="0"/>
          <w:sz w:val="20"/>
          <w:szCs w:val="20"/>
          <w:lang w:val="en-GB"/>
        </w:rPr>
        <w:t>miRNAs</w:t>
      </w:r>
      <w:proofErr w:type="spellEnd"/>
      <w:r w:rsidR="00FC5FDA" w:rsidRPr="00703AE8">
        <w:rPr>
          <w:rFonts w:ascii="Arial" w:hAnsi="Arial" w:cs="Arial"/>
          <w:kern w:val="0"/>
          <w:sz w:val="20"/>
          <w:szCs w:val="20"/>
          <w:lang w:val="en-GB"/>
        </w:rPr>
        <w:t xml:space="preserve"> identified from six small RNA librari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58"/>
        <w:gridCol w:w="1021"/>
        <w:gridCol w:w="4137"/>
        <w:gridCol w:w="1406"/>
      </w:tblGrid>
      <w:tr w:rsidR="00FC5FDA" w:rsidTr="00FE2CDB"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137" w:type="dxa"/>
            <w:tcBorders>
              <w:top w:val="single" w:sz="12" w:space="0" w:color="auto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ld energy</w:t>
            </w:r>
          </w:p>
        </w:tc>
      </w:tr>
      <w:tr w:rsidR="00FC5FDA" w:rsidTr="00FE2CDB">
        <w:tc>
          <w:tcPr>
            <w:tcW w:w="1958" w:type="dxa"/>
            <w:tcBorders>
              <w:top w:val="single" w:sz="12" w:space="0" w:color="auto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01</w:t>
            </w:r>
          </w:p>
        </w:tc>
        <w:tc>
          <w:tcPr>
            <w:tcW w:w="1021" w:type="dxa"/>
            <w:tcBorders>
              <w:top w:val="single" w:sz="12" w:space="0" w:color="auto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137" w:type="dxa"/>
            <w:tcBorders>
              <w:top w:val="single" w:sz="12" w:space="0" w:color="auto"/>
              <w:bottom w:val="nil"/>
            </w:tcBorders>
          </w:tcPr>
          <w:p w:rsidR="00FC5FDA" w:rsidRPr="00675174" w:rsidRDefault="00FC5FDA" w:rsidP="00FE2CDB">
            <w:pPr>
              <w:tabs>
                <w:tab w:val="center" w:pos="1214"/>
              </w:tabs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TATCCATCCTGAGTTTCA</w:t>
            </w:r>
          </w:p>
        </w:tc>
        <w:tc>
          <w:tcPr>
            <w:tcW w:w="1406" w:type="dxa"/>
            <w:tcBorders>
              <w:top w:val="single" w:sz="12" w:space="0" w:color="auto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0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tabs>
                <w:tab w:val="center" w:pos="1214"/>
              </w:tabs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GTACTGCATCATAA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5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0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GATTGCATTTCCTCTTC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9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0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CTGAAGAGTTTGATCAT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90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1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AATCCAGTCAAAAGT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3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1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ATTTCTGATTGTCGG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6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1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TCACTTCTCTTCTGTCAG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7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1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TCTCTTGCACACTG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4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1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GAGGATTGAAGGCCA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9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GCGCCTGGCAAGTTAGA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2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GCCGAATCAATATCAC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0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TGCTTGGCTATGGATC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6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ACCATTCAAGAAAGT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9.2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GTTGAACGACGTTTATC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5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2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CATCATCAAGATTCA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8.11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CTTTAGATGTCTCCTT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8.9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AAGGGATCGCATTGA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8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TTATGGGCATGGTATG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9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GACTTTTAGCGGCGTT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2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TTTCAAGTGGGATTTGC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0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GAAACCATCCCTTC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8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3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CTTTAGAAATCATCC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2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CTCTATGCTTCTGTCA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5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TGTTAGATCAAAGAGTA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9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GTGGTTGATTCGGCAA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7.5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GGAGGAGTTGGAAAGA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7.39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GATTGGGCTACAGTTT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7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4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AAATACTGATGTGACA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3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5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GTTTTAAGTTTTAACT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4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5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GGTTTTAAGTTTTAAC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4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5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GCGAACAAATCAGTAGGAG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0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5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ACAGAAAAAAGGATTGAT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0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1-m005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TGGGATGGGTGGAAAGA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0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0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GATCTCCAGGACTTGG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6.69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1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TTGGGGCAAAGACGGGA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2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1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ATGCAGAGGTTTATC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1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1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ATTGGGCTAGGGTCTAGG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84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2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ACTGGACTGTTGTATTGG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9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2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GATTCATTGGCTGAGT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95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3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CAATGACTATTCATGATT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5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3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GAAATTAGATTGCC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8.33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3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TTGCTAGGCTCAAAGCC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0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ar-F-2-m004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CGATTCTCGGAATGC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6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4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GGGATATAACTCAGCGG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5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GGGATGATTTCTAAA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7.8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5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GTTAGATCAAAGAGTAAA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8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5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TGGCTCCCTGTATGC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2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6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CGACTAGCGCGACTC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83.97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6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GTCAGATTGCATTTTG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5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6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TACAGAGTCTGTTGGCA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7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6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GGGTGAGGGGGTAAGA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2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2-m007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GAGAAAGAGAGGCCTG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0.6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0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AAAAAATGGGCAAATTA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0.8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0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GGAGGGGAGATTAGAG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1.0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0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AAGGTTAGATATTTA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7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0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AGATTGCATTTCCTCTT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9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1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GGTGATCAGTTGGACCT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3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1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AGCGGTTCATCGATCT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2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AATTTCCTCCAATATCT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6.64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3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TGGCTCCCTGAATGC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3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3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CCAAGGATGACTTGCC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4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3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TATTGGCCTGGTTCAC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4.99</w:t>
            </w:r>
          </w:p>
        </w:tc>
      </w:tr>
      <w:tr w:rsidR="00FC5FDA" w:rsidRPr="00882817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3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ATGGTAGAATCAGTCGG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2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3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CAGCTTTCTTGAA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2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4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TGTTGTCTGGCTCGA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4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TCATGTGGCAGTTTCA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5.64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4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GCTTTCTTCAGTCCAC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82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4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GTGCGGTTCAATCAGA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4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ATGATCTCGGACCAG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5.76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5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CATGTGGCAGTTTCACC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4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5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6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GACCTTGTAAGACCT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8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5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TGTTGGCTGGCTCGAA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2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6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ATGATTTCGGACCAG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0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6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GCAGGTCGGGAACTGA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6.37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6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CGGCTTTCTTGAA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1.2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7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TTCTGATGTATGGGGA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9.07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8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AATATTGTTTGGATATTG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2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8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CAAGTTGTCTTTGGCTA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2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9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GTGTAGCATCATCAAGA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3.81</w:t>
            </w:r>
          </w:p>
        </w:tc>
      </w:tr>
      <w:tr w:rsidR="00FC5FDA" w:rsidTr="00FE2CDB">
        <w:trPr>
          <w:trHeight w:val="309"/>
        </w:trPr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9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GGTCATCTTGCAGCTT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11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9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TATCTATCCTGAGTTT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1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09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AGACCCATTTGCAACCA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4.8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1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TGTTGGGCAAATGAGCA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2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1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AACTTGAAGATGAG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9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1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AGGAGCAGGAAGCAGTAA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6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2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CAACATAGTAGAGGGA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02.07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ar-F-3-m012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ATGGCTTAAAACAGGCT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8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2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TCCTACTCCTCCCATTC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5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4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CATCCAAGGGGGAGTG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46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4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TTTGGATGTCTTCTTG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5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6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CTTCTAGACAGTGGATG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3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7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TGGCTCGGTTCACTCA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1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8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ACTGCCTCTTCCCTGG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0.6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8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GGCAGCGGTTCATCGA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6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19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GTCAGATTGCATTT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5.4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20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GGTGATCATGGGCCG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1.2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F-3-m020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CCCTGGTGTTGGACATTC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6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01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GCTGCATTGAAGTGAAGG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6.7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01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CAGCTTTCTTGAACT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9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03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GACAGGACAGGACAGGA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68.99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039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CGTATGAGGAGCCATG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1.9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09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TGGCTTAAAACAGGCTC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78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1-m011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GGAGAAGAAAATTCACTAT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5.65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2-m002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GGTGATTGACATTTTTATC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3.1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2-m004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TGGAGGAGTTGGAAAG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7.59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2-m004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TGATCTAATATACAGG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0.3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2-m004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TAAGACCTGTCTGGGA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8.5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2-m0051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GGTTGGGTCGGACGACA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0.02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3-m001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37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TGGTGGAGATTGCTCTT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0.00</w:t>
            </w:r>
          </w:p>
        </w:tc>
      </w:tr>
      <w:tr w:rsidR="00FC5FDA" w:rsidTr="00FE2CDB">
        <w:tc>
          <w:tcPr>
            <w:tcW w:w="1958" w:type="dxa"/>
            <w:tcBorders>
              <w:top w:val="nil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r-S-3-m0041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137" w:type="dxa"/>
            <w:tcBorders>
              <w:top w:val="nil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TGAAGGTCGATGGGTTAA</w:t>
            </w:r>
          </w:p>
        </w:tc>
        <w:tc>
          <w:tcPr>
            <w:tcW w:w="1406" w:type="dxa"/>
            <w:tcBorders>
              <w:top w:val="nil"/>
              <w:bottom w:val="single" w:sz="12" w:space="0" w:color="auto"/>
            </w:tcBorders>
          </w:tcPr>
          <w:p w:rsidR="00FC5FDA" w:rsidRPr="00675174" w:rsidRDefault="00FC5FDA" w:rsidP="00FE2CDB">
            <w:pPr>
              <w:spacing w:before="0" w:beforeAutospacing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517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9.70</w:t>
            </w:r>
          </w:p>
        </w:tc>
      </w:tr>
    </w:tbl>
    <w:p w:rsidR="00FC5FDA" w:rsidRDefault="00FC5FDA" w:rsidP="008E6A85">
      <w:pPr>
        <w:pStyle w:val="a5"/>
        <w:rPr>
          <w:rFonts w:hAnsi="宋体" w:cs="宋体"/>
        </w:rPr>
      </w:pPr>
    </w:p>
    <w:p w:rsidR="008E6A85" w:rsidRPr="00BD4362" w:rsidRDefault="008E6A85" w:rsidP="008E6A85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01 gi|109839591|gb|DW238152.1|DW238152:58:178:+ 121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0.6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AAGAATCTGTTAAGCTCAGGAGGGATAGCGCCATGGATGATCCATCTTTCAAGCTTTCATGCATGTATGTTATTTGATCCTCATATAGCGCTATCCATCCTGAGTTTCATCGGTTCTTC Mar-F-1-m0001 4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(((.((.((((((((((.(((((((((.(((((.((((...(...((.((......)).))...)......)))).)).))).))))))))).)))))))))).)).)))))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CGCTATCCATCCTGAGTTTCA********** Mar-F-1-m0001-3p 4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CGCTATCCATCCTGAGTTTC----------- t0214217 5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CGCTATCCATCCTGAGTTTCA---------- t0013337 37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02 gi|109845403|gb|DW243961.1|DW243961:210:356:- 147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5.9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GGTAGCTTACGACTAGTTATGATGCATTATAAGATGTAATGACCATTACCCAATGTGGACTGATCAGTAGCTTTTAAAAAGATACGATGCATGATAAGATGTAATGCTAATTACATCTTGTACTGCATCATAACTTGTAAGTTACC Mar-F-1-m0002 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((((((...((((((((((((.(((((((((((((...((((((((.....)).((.(((((((.(((.....)))......))).)))).))..))))))...))))))))))))).))))))))))))))))))))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**************************TCTTGTACTGCATCATAACTT********** Mar-F-1-m0002-3p 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CCATTACCCAATGTGGACT------------------------------------------------------------------------------------- t234045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TCTTGTACTGCATCATAACT----------- t0999940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TCTTGTACTGCATCATAACTT---------- t0163059 6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04 gi|109849019|gb|DW477998.1|DW477998:429:550:+ 122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29.4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GTCTGTTATCGCAAGAGGAATCTGCAATATTCTTTGAGCAATGTCCATTTGGAAGGTTCAATCCCTGGTATCCATCGATCAATCCAAATAGAGATTGCATTTCCTCTTCCAACTCTCCAGC Mar-F-1-m0004 5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........(.((((((((..((((((.((((((((((....(((....)))..))))))....(((.(((....)))....)))...)))))))))).)))))))).).........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AGAGATTGCATTTCCTCTTCCA********** Mar-F-1-m0004-3p 5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TAGAGATTGCATTTCCTCT-------------- t0425871 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TAGAGATTGCATTTCCTCTT------------- t0400902 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</w:t>
      </w:r>
      <w:r w:rsidRPr="00BD4362">
        <w:rPr>
          <w:rFonts w:hAnsi="宋体" w:cs="宋体" w:hint="eastAsia"/>
        </w:rPr>
        <w:lastRenderedPageBreak/>
        <w:t>----------TAGAGATTGCATTTCCTCTTC------------ t0061734 1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TAGAGATTGCATTTCCTCTTCC----------- t0079173 10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TAGAGATTGCATTTCCTCTTCCA---------- t0288024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AGAGATTGCATTTCCTCT-------------- t4082762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AGAGATTGCATTTCCTCTT------------- t6317226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AGAGATTGCATTTCCTCTTCC----------- t0267616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AGAGATTGCATTTCCTCTTCCA---------- t0034761 1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GAGATTGCATTTCCTCTTCCA---------- t7428962 1</w:t>
      </w:r>
    </w:p>
    <w:p w:rsidR="005704F4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06 gi|109849221|gb|DW478200.1|DW478200:466:715:- 250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90.5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TAACTGAAGAGTTTGATCATGGCTCAGATTGAACGCTGGCGGCAGGCCTAACACATGCAAGTCGAGCGGATGAGAGGAGCTTGCTCCTCGATTCAGCGGCGGACGGGTGAGTAATGCCTAGGAATCTGCCTAGTAGTGGGGGACAACGTTTCGAAAGGAACGCTAATACCGCATACGTCCTACGGGAGAAAGTGGGGGATCTTCGGACCTCACGCTATTAGATGAGCCTAGGTCGGATTAGCTAGTTGG Mar-F-1-m0006 1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(...(((((((((..(((((.((((...(((((.((((..((.........))..))))...((((..((((((....)))))).))))..)))))...((((.......))))...))))...(((((((((((((....((((((....))))))......(((......((((((........))))))......))).)))).)))))))))..)))))..)))))))))...))))))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TAACTGAAGAGTTTGATCATGG*********************************************************************************************************************************************************************************************************************************** Mar-F-1-m0006-5p 1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TAACTGAAGAGTTTGATCAT------------------------------------------------------------------------------------------------------------------------------------------------------------------------------------------------------------------------</w:t>
      </w:r>
      <w:r w:rsidRPr="00BD4362">
        <w:rPr>
          <w:rFonts w:hAnsi="宋体" w:cs="宋体" w:hint="eastAsia"/>
        </w:rPr>
        <w:lastRenderedPageBreak/>
        <w:t>------------- t4775366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TAACTGAAGAGTTTGATCATG------------------------------------------------------------------------------------------------------------------------------------------------------------------------------------------------------------------------------------ t0875137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TAACTGAAGAGTTTGATCATGG----------------------------------------------------------------------------------------------------------------------------------------------------------------------------------------------------------------------------------- t0322536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TAACTGAAGAGTTTGATCATGGCT--------------------------------------------------------------------------------------------------------------------------------------------------------------------------------------------------------------------------------- t0827336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AACTGAAGAGTTTGATCATGG----------------------------------------------------------------------------------------------------------------------------------------------------------------------------------------------------------------------------------- t639887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ACTGAAGAGTTTGATCATGGCT--------------------------------------------------------------------------------------------------------------------------------------------------------------------------------------------------------------------------------- t6972565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CTGAAGAGTTTGATCATGGCTCAG------------------------------------------------------------------------------------------------------------------------------------------------------------------------------------------------------------------------------ t6846040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TTTGATCATGGCTCAGATT--------------------------------------------------------------------------------------------------------------------------------------------------------------------------------------------------------------------------- t4959576 1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11 gi|109864195|gb|DW493171.1|DW493171:229:334:+ 106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3.9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TAGTTTGCGTCTTGTCTTTTGAACTGGATTTGCCGACTTGAACTGCGTTGTTGAAGGTTTACAAAACCCGAGCCTGCAAATCCAGTCAAAAGTTAAACCGGGCTG Mar-F-1-m0011 2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.(((((((.((.(((.(((((((.((((((((((.(.(((((((......)))...((((.....)))))))).).))))))))))))))))).)))))))))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TGCAAATCCAGTCAAAAGTTA********** Mar-F-1-m0011-3p 2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CCTGCAAATCCAGTCAAAAGT------------ t582581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TGCAAATCCAGTCAAAAGTTA---------- t0029468 2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GCAAATCCAGTCAAAAGTTA---------- t0876542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13 gi|109865386|gb|DW494362.1|DW494362:170:311:+ 142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6.3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CTGGGAACACATGCCGGCGATCGATCCCAGTCTCATACGAGATCGTATGCTGGCTATACAGAATAAAATCCAAGCCCTCGAAAACCGAAAGAGGGCCCTCATCCTAGAACGGGAATTTCTGATTGTCGGGGCGGCCTCCAG Mar-F-1-m0013 2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..(.(.(.(((((((((((((((.(((.((((((....))))))..)))...................((((((...........))))))..............))))...)).))))))))).).))..))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*********************GGGAATTTCTGATTGTCGGGG********** Mar-F-1-m0013-3p 2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GGGAATTTCTGATTGTCGGG----------- t0657632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GGGAATTTCTGATTGTCGGGG---------- t0156143 6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GGGAATTTCTGATTGTCGGGGC--------- t2045045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GGGAATTTCTGATTGTCGGGGCGG------- t0263688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GAATTTCTGATTGTCGGGG---------- t1532143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</w:t>
      </w:r>
      <w:r w:rsidRPr="00BD4362">
        <w:rPr>
          <w:rFonts w:hAnsi="宋体" w:cs="宋体" w:hint="eastAsia"/>
        </w:rPr>
        <w:lastRenderedPageBreak/>
        <w:t>----------------------------------GAATTTCTGATTGTCGGGGCG-------- t269634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GAATTTCTGATTGTCGGGGCGGC------ t2575005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GAATTTCTGATTGTCGGGGCGGCC----- t596370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AATTTCTGATTGTCGGGGCGGCC----- t583328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AATTTCTGATTGTCGGGGCGGCCT---- t0562582 3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17 gi|109879497|gb|DW508467.1|DW508467:227:334:- 108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7.6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AAGGAGAGGTTTGACAGAAGAGAGTGAGCACACGCAGGCAGATTGTATGAAAGGCCATACCTTTGCCCGCCGTGTGCTCACTTCTCTTCTGTCAGCTTAACAATTC Mar-F-1-m0017 3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....(((((.(((((((((((((((((((((((.((((((..(((((......))))).)))))).).))))))))))).)))))))))))))))).....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TGCTCACTTCTCTTCTGTCAGC********** Mar-F-1-m0017-3p 3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TGTGCTCACTTCTCTTCTGTC------------- t5101098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TGCTCACTTCTCTTCTGTC------------- t421903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TGCTCACTTCTCTTCTGTCAGC---------- t0017186 3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GCTCACTTCTCTTCTGTCAGC---------- t527524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18 gi|109885784|gb|DW514754.1|DW514754:97:189:+ 93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4.6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TATGTTATATTCCATCTCTTGCACACTGGACTAGCCAGCTTTTTGTTGGCTTCAGCTTCAGGTTGGTGTGCAGGGGGT</w:t>
      </w:r>
      <w:r w:rsidRPr="00BD4362">
        <w:rPr>
          <w:rFonts w:hAnsi="宋体" w:cs="宋体" w:hint="eastAsia"/>
        </w:rPr>
        <w:lastRenderedPageBreak/>
        <w:t>GGAATACATCATTG Mar-F-1-m0018 7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(((...(((((((((((((((((((..(.(((((((((.....)))))))........)).)..)))))))))))))))))))...)))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TTCCATCTCTTGCACACTGGA************************************************************** Mar-F-1-m0018-5p 7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CCATCTCTTGCACACT----------------------------------------------------------------- t0338827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CCATCTCTTGCACACTG---------------------------------------------------------------- t0172284 6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CCATCTCTTGCACACTGGA-------------------------------------------------------------- t0005820 68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19 gi|109888102|gb|DW517071.1|DW517071:448:600:+ 153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9.3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AGAAGAAGCCAAGAGGATTGAAGGCCATGGGAAGTGTGGAAAGTGATTCTGAAAGAGATTGATTGATTGATACAAATGAATCCACACAGGTGGTCTGCCTTAGCCTGGGGAGACGATTACTGATATAGCTTTTCTTTTCTGTTTTTTCATT Mar-F-1-m0019 1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((((((((..((((((..((((((.(((....(((((((.(((.(.(((.....))).).))).(((......)))...))))))).(((.((((.(((......))).)))).))).....))).)))))).)))))))))))))).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CCAAGAGGATTGAAGGCCATG************************************************************************************************************************** Mar-F-1-m0019-5p 1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CCAAGAGGATTGAAGGCCA---------------------------------------------------------------------------------------------------------------------------- t8109032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CCAAGAGGATTGAAGGCCATG-------------------------------------------------------------------------------------------------------------------------- t0134486 7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CCAAGAGGATTGAAGGCCATGG------------------------------------------------------------------------------------------------------------------------- t398912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AGAGGATTGAAGGCCATG------------------------------------------------</w:t>
      </w:r>
      <w:r w:rsidRPr="00BD4362">
        <w:rPr>
          <w:rFonts w:hAnsi="宋体" w:cs="宋体" w:hint="eastAsia"/>
        </w:rPr>
        <w:lastRenderedPageBreak/>
        <w:t>-------------------------------------------------------------------------- t1200670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AAGAGGATTGAAGGCCATG-------------------------------------------------------------------------------------------------------------------------- t7695700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AAGAGGATTGAAGGCCATGG------------------------------------------------------------------------------------------------------------------------- t6788935 1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2 gi|164240685|gb|ES801346.1|ES801346:12:196:+ 185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2.8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GCATTAGAGAAGCGCCTGGCAAGTTAGACAAACTTCGAAGTCAATCCTTATCAATCTCAATCTACTTTAGATATTTGCTGGAATTTGTTCTCTAATTCAAATCCAAGCAGCAGCATTATTACTATTATTTTTATTGCCTTCAATTTCTTTCTCTAACTTGTCTTCGCCCTTCTCTCATTCTTA Mar-F-1-m0022 1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.((.(((((((.((..(((((((((((.(((....((((.((((..............(((((...)))))..((((((((.((((..........))))))).)))))......................)))).))))......))).)))))))))))...)).))))))).)).)))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GAAGCGCCTGGCAAGTTAGAC********************************************************************************************************************************************************** Mar-F-1-m0022-5p 1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AGAGAAGCGCCTGGCAAGTTAG------------------------------------------------------------------------------------------------------------------------------------------------------------ t1746710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AAGCGCCTGGCAAGTTA------------------------------------------------------------------------------------------------------------------------------------------------------------- t6519575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AAGCGCCTGGCAAGTTAG------------------------------------------------------------------------------------------------------------------------------------------------------------ t1115963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AAGCGCCTGGCAAGTTAGA----------------------------------------------------------------------------------------------------------------------------------------------------------- t4190631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AAGCGCCTGGCAAGTTAGAC-------------------------------------------------------------------------------------------------------------------------------</w:t>
      </w:r>
      <w:r w:rsidRPr="00BD4362">
        <w:rPr>
          <w:rFonts w:hAnsi="宋体" w:cs="宋体" w:hint="eastAsia"/>
        </w:rPr>
        <w:lastRenderedPageBreak/>
        <w:t>--------------------------- t0158837 6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4 gi|164297310|gb|ES809290.1|ES809290:29:118:+ 90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0.1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AGTAGACACGACGTGATATTGGTTCGGCTCATCTTATTGTGATTAAAAATTTCAAGGCGAGCCGAATCAATATCACTCATGTATGCTT Mar-F-1-m0024 7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.(((.((.((((((((((((((((((..(((...((........))...)))..)))))))))))))))))))).))).))))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CGAGCCGAATCAATATCACTC********** Mar-F-1-m0024-3p 7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CGAGCCGAATCAATATCAC------------ t0994301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CGAGCCGAATCAATATCACT----------- t1001245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CGAGCCGAATCAATATCACTC---------- t0005743 6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5 gi|164305589|gb|ES824206.1|ES824206:590:686:+ 97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6.1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GTATATTGAGCTGCTTGGCTATGGATCCCACAGTCCTATCCCATGGTTGGAGGGATAGGCTTGCGGGCTCCATATCTCAGGAGCTTCATTACCTT Mar-F-1-m0025 30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((...((((((.((.((.((((((.(((.(((.((((((((.........)))))))).))).))).)))))).)).)).))).))).)))))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GCTGCTTGGCTATGGATCCC****************************************************************** Mar-F-1-m0025-5p 30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GCTGCTTGGCTATGGATCC------------------------------------------------------------------- t0906649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GCTGCTTGGCTATGGATCCC------------------------------------------------------------------ t0019542 28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lastRenderedPageBreak/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6 gi|164306863|gb|ES841525.1|ES841525:640:893:+ 254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9.25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AGTTAAAAATGACCATTCAAGAAAGTGCTCTAAAATTATATTCAACATTATGTGAAGTAGAAAGTTTAACTGATGATGAGCTCTATCACGCATTGATCAAAATTTTAGATTATCCAACGCAAATGCTTATTTTCTTTAGTTTACTGTACAAATTGGAATAGGTCAAAAGATTTCTTGCTGACCATTAAATATCATGGGTTCTGTTGATGATATTTTGGGTACTTTTTTGTGTTTGGTAATATTTGGGATGGT Mar-F-1-m0026 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(((..(((((((((..(((((((((((.(((((((.....((((((...(((((.(((...(((..((((((.(((((((............(((((.........)))))............)))))))....)))))).))).)))...........(((((.(((....)))..)))))........))))).....))))))....))))))))))))))))))....))))..)))))..))).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TGACCATTCAAGAAAGTGCT******************************************************************************************************************************************************************************************************************************* Mar-F-1-m0026-5p 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AATGACCATTCAAGAAAG----------------------------------------------------------------------------------------------------------------------------------------------------------------------------------------------------------------------------------- t0351955 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AATGACCATTCAAGAAAGTGCTCT----------------------------------------------------------------------------------------------------------------------------------------------------------------------------------------------------------------------------- t8071166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GACCATTCAAGAAAGT---------------------------------------------------------------------------------------------------------------------------------------------------------------------------------------------------------------------------------- t3399279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GACCATTCAAGAAAGTGCT------------------------------------------------------------------------------------------------------------------------------------------------------------------------------------------------------------------------------- t0296143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7 gi|164318687|gb|ES792617.1|ES792617:632:787:- 156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 xml:space="preserve">) </w:t>
      </w:r>
      <w:r w:rsidRPr="00BD4362">
        <w:rPr>
          <w:rFonts w:hAnsi="宋体" w:cs="宋体" w:hint="eastAsia"/>
        </w:rPr>
        <w:lastRenderedPageBreak/>
        <w:t>-35.4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TGGCTTCCTAAACAGCTTGTGTAACTGCCATATATCCGCCTTCTATAGTAGACACAGGTACTGTAGATTGTAAAGTAGACTCCCAACTCATAGGGGCTTTAGCAAGAGTAAACAGATACCCGGTAGTTGAACGACGTTTATCTAGATCACCAGC Mar-F-1-m0027 8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(((..((.(((((.(.((((.((((((((...((((.((..(((((((((........)))))))))..))...((..((((((........)).((....))..))))..)).))))...)))))))).))))))))))....))...)))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**********************************GTAGTTGAACGACGTTTATCTA********** Mar-F-1-m0027-3p 8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GGGGCTTTAGCAAGAGTAAACAGA-------------------------------------- t461563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--------GTAGTTGAACGACGTTTAT------------- t2716467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--------GTAGTTGAACGACGTTTATC------------ t2757343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--------GTAGTTGAACGACGTTTATCTA---------- t0011089 4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---------TAGTTGAACGACGTTTATCTA---------- t0014227 36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-----------------------AGTTGAACGACGTTTATCTA---------- t1691712 1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29 gi|164352093|gb|ES839084.1|ES839084:189:299:+ 111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8.11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TTTGCTGTTGGAGCATCATCAAGATTCACAATTTTAGGGTTCTTTTTTGATTGATTTGATCAATCAGCCTTTTTATGATTGAGAATCCTGATGATGCTGCAGTGGCAATA Mar-F-1-m0029 12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((((..(((.((((((((((.(((((.(((((..(((((.......((((((((...))))))))))))).....))</w:t>
      </w:r>
      <w:r w:rsidRPr="00BD4362">
        <w:rPr>
          <w:rFonts w:hAnsi="宋体" w:cs="宋体" w:hint="eastAsia"/>
        </w:rPr>
        <w:lastRenderedPageBreak/>
        <w:t>))).))))).)))))))))).)))..))))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GGAGCATCATCAAGATTCACA******************************************************************************** Mar-F-1-m0029-5p 12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TGGAGCATCATCAAGATTCACA-------------------------------------------------------------------------------- t5630228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AGCATCATCAAGATTC----------------------------------------------------------------------------------- t5818345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AGCATCATCAAGATTCA---------------------------------------------------------------------------------- t684117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AGCATCATCAAGATTCAC--------------------------------------------------------------------------------- t0047031 15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AGCATCATCAAGATTCACA-------------------------------------------------------------------------------- t0003105 10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GAGCATCATCAAGATTCACAA------------------------------------------------------------------------------- t7509759 1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31 gi|164360788|gb|ES827656.1|ES827656:74:213:+ 140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8.7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TGGAGAGCTCCAAAGGGATCGCATTGATCTAATGTTGATGATGGGCTTCCTTGAAAACCTTAACGAATTAATTATTGATTTTTGTTGATTCAGTTCAGTACCCATTGGATCATGCGATCCCTTCGGAATTTTCCATCG Mar-F-1-m0031 5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((((((.(((.((((((((((((.(((((((((....(((.((..(((...)))..)).....((((((((...........))))))))...))).....))))))))))))))))))))).))).)))))))))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TCCAAAGGGATCGCATTGATC************************************************************************************************************* Mar-F-1-m0031-5p 5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CCAAAGGGATCGCATTG---------------------------------------------------------------------------------------------------------------- t0293376 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CCAAAGGGATCGCATTGA--------------------------------------------------------------------------------------------------------------- t0537431 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CCAAAGGGATCGCATTGAT-------------------------------------------------------------------------------------------------------------- t0070087 1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-TCCAAAGGGATCGCATTGATC------------------------------------------------------------------------------------------------------------- t0062644 1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CCAAAGGGATCGCATTGATCT------------------------------------------------------------------------------------------------------------ t0089431 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CCAAAGGGATCGCATTGATCTAAT--------------------------------------------------------------------------------------------------------- t1529043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CAAAGGGATCGCATTGAT-------------------------------------------------------------------------------------------------------------- t7113814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CAAAGGGATCGCATTGATCTAA---------------------------------------------------------------------------------------------------------- t0084757 10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AAAGGGATCGCATTGATCTAAT--------------------------------------------------------------------------------------------------------- t2690480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32 gi|21092412|gb|BQ404725.1|BQ404725:41:142:+ 102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0.92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GCGAAGTTACGTTATGGGCATGGTATGGATTGCTGTTTTTGATGATTTGTTGCTTTCATTAACAGCAAATTATACCGTGCCCATGACTGTAGCATCACTC Mar-F-1-m0032 1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.((.(((((((((((((((((((((((.((((((((..(((.............)))..)))))))).)))))))))))))))))).))))).)).))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CGTTATGGGCATGGTATGGA*********************************************************************** Mar-F-1-m0032-5p 14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TTATGGGCATGGTATG------------------------------------------------------------------------- t0544762 3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TTATGGGCATGGTATGG------------------------------------------------------------------------ t0787259 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TTATGGGCATGGTATGGA----------------------------------------------------------------------- t0092182 9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Mar-F-1-m0033 gi|21093413|gb|BQ405726.1|BQ405726:351:417:+ 67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2.80(kcal/mol)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TTTTTTTATCATGACTTTTAGCGGCGTTTGCAAGAAAAGCGTCGCTAAAGGTCATGATCTTTAGAC Mar-F-1-m0033 1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.....((((((((((((((((((((((.......))))))))))))))))))))))........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CATGACTTTTAGCGGCGTTTG************************************ Mar-F-1-m0033-5p 12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CATGACTTTTAGCGGCGTTT------------------------------------- t2912243 1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CATGACTTTTAGCGGCGTTTG------------------------------------ t0081818 10</w:t>
      </w:r>
    </w:p>
    <w:p w:rsidR="008E6A85" w:rsidRPr="00BD4362" w:rsidRDefault="008E6A85" w:rsidP="008E6A85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ATGACTTTTAGCGGCGTTTG------------------------------------ t6265076 1</w:t>
      </w:r>
    </w:p>
    <w:p w:rsidR="008E6A85" w:rsidRDefault="008E6A85" w:rsidP="008E6A85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35 gi|21102387|gb|BQ414700.1|BQ414700:101:359:- 259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60.9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CTAAGAAATATGGTTTTCAAGTGGGATTTGCTGATAATATGTTGAAGAAGAATTTGCTTGCCTATTTTGCTATTCAAAATCTGCCCAAATCGACCGTAAAAATATAGCTTCCCAAGAGCAAATGTTGGTGTTGCTGTTGCAGGCTTGCTGCAGTCTACAAAAATATTGGCTTTAATGTGTTCGTACTTGACTTCGGATATCTATATTTACTTTTCTGTATGTGTGAAGTTTATCTTATTTGAGATTAATACTTTGTTAA Mar-F-1-m0035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.((((((...(((((((((((((..(((....(((((..(((((.((.((((...((..((((((.....))))))..)).))))))........((((((((.......(((((.((((((..(((.(((((.((......)).)))))..)))..)))))).)))))...(((((((..........)))))))))))))))..)))))..)))))....)))..)))))))))))))...))).))).)))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TGGTTTTCAAGTGGGATTTGCTG********************************************************************************************************************************************************************************************************************************** Mar-F-1-m0035-5p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GGTTTTCAAGTGGGATTTGC------------------------------------------------------------------------------------------------------------------------------------------------------------------------------------------------------------------------------------ t664358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GGTTTTCAAGTGGGATTTGCTG---------------------------------------------------------------------------------------------------------------------------------------------------------------------------------------------------------------------------------- t0385408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-TGGTTTTCAAGTGGGATTTGCTGA--------------------------------------------------------------------------------------------------------------------------------------------------------------------------------------------------------------------------------- t0892194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38 gi|48739824|gb|CO070343.1|CO070343:231:358:- 128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8.6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CAATATTGTTATTTACGGCTTCAGAAACCATCCCTTCCTTGCTTAATTTATGGAATCTGTAATATACAGATTGACGCCCCTTGCAAGGAAGGAATGGTTTCTGAAGCTTTAGGTAACTTTATCACGA Mar-F-1-m0038 165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..(((..((((((((.(((((((((((((((.((((((((((...........((((((((...))))))))..........)))))))))).))))))))))))))).))))))))..)))..)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TTCAGAAACCATCCCTTCCTT*************************************************************************************** Mar-F-1-m0038-5p 13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GGAAGGAATGGTTTCTGAAGC******************** Mar-F-1-m0038-3p 27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CGGCTTCAGAAACCATCCCTTCCT---------------------------------------------------------------------------------------- t339514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CTTCAGAAACCATCCCTTCCT---------------------------------------------------------------------------------------- t596189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TTCAGAAACCATCCCTTCC----------------------------------------------------------------------------------------- t129254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TTCAGAAACCATCCCTTCCT---------------------------------------------------------------------------------------- t435544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TTCAGAAACCATCCCTTCCTT--------------------------------------------------------------------------------------- t0002169 12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TCAGAAACCATCCCTTCCTT--------------------------------------------------------------------------------------- t1919606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CAGAAACCATCCCTTCCTT--------------------------------------------------------------------------------------- t0533959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AAGGAAGGAATGGTTTCT------------------------- t7153652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------------------------------------------------------------------------------GGAAGGAATGGTTTCTGAAG--------------------- t0928424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GGAAGGAATGGTTTCTGAAGC-------------------- t0024471 2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AATGGTTTCTGAAGCTTTAGGTAA----------- t2497314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39 gi|48739824|gb|CO070343.1|CO070343:423:531:- 109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2.5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CTGTTATCTACAGCTTTAGAAATCATCCCTTTTTTAGATGTGTAAATATATAAATAAATTGAAGCACATTGCTAGAAAGGGATGATTTCTAAAGCTCTAGATAACGTT Mar-F-1-m0039 317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((((((((.(((((((((((((((((((((((..(((((((.(((.((....)).)))...)))))))...))))))))))))))))))))))).)))))))).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CAGCTTTAGAAATCATCCCT****************************************************************************** Mar-F-1-m0039-5p 3138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GGATGATTTCTAAAGCTCTAG******** Mar-F-1-m0039-3p 2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TGTTATCTACAGCTTTAGAAA-------------------------------------------------------------------------------------- t0865090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TATCTACAGCTTTAGAAATCA----------------------------------------------------------------------------------- t494340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TCTACAGCTTTAGAAATCA----------------------------------------------------------------------------------- t0370576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TCTACAGCTTTAGAAATCAT---------------------------------------------------------------------------------- t4328656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TCTACAGCTTTAGAAATCATC--------------------------------------------------------------------------------- t0009195 4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CTACAGCTTTAGAAATCATCC-------------------------------------------------------------------------------- t0772201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TACAGCTTTAGAAATCATCCC------------------------------------------------------------------------------- t0059218 1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--------------------------------------------------------------------------------- t0003115 10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-------------------------------------------------------------------------------- t0015429 3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C------------------------------------------------------------------------------- t0007522 5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CT------------------------------------------------------------------------------ t0000033 2427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CTT----------------------------------------------------------------------------- t0038481 17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CTTT---------------------------------------------------------------------------- t6915954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AGCTTTAGAAATCATCCCTTTT--------------------------------------------------------------------------- t2303906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GCTTTAGAAATCATCC-------------------------------------------------------------------------------- t823498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GCTTTAGAAATCATCCC------------------------------------------------------------------------------- t0198553 5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GCTTTAGAAATCATCCCT------------------------------------------------------------------------------ t0033566 1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GCTTTAGAAATCATCCCTT----------------------------------------------------------------------------- t0000360 400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AGCTTTAGAAATCATCCCTTT---------------------------------------------------------------------------- t0315738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AGCTTTAGAAATCATCCCT------------------------------------------------------------------------------ t439313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AGCTTTAGAAATCATCCCTT----------------------------------------------------------------------------- t1029074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TTTAGAAATCATCCCTTTTTT-------------------------------------------</w:t>
      </w:r>
      <w:r w:rsidRPr="00BD4362">
        <w:rPr>
          <w:rFonts w:hAnsi="宋体" w:cs="宋体" w:hint="eastAsia"/>
        </w:rPr>
        <w:lastRenderedPageBreak/>
        <w:t>------------------------------ t0202477 5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GAAAGGGATGATTTCTAAAGC------------- t503929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AAAGGGATGATTTCTAAAG-------------- t414325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AAAGGGATGATTTCTAAAGCT------------ t5683785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AAGGGATGATTTCTAAAG-------------- t3083164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AAGGGATGATTTCTAAAGCT------------ t238560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AAGGGATGATTTCTAAAGCTCTA--------- t3045672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AAGGGATGATTTCTAAAGCTCTAG-------- t0121395 7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AGGGATGATTTCTAAAGC------------- t0409894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AGGGATGATTTCTAAAGCT------------ t0286054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GGGATGATTTCTAAAGCT------------ t1208763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GGATGATTTCTAAAGCTCT---------- t728023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ATGATTTCTAAAGCTCTAGAT------ t1062758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TCTAAAGCTCTAGATAACGTT t4229584 1</w:t>
      </w:r>
    </w:p>
    <w:p w:rsidR="009F583F" w:rsidRDefault="009F583F" w:rsidP="009F583F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40 gi|48752263|gb|CO082782.1|CO082782:157:290:+ 134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55.0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TGGGAGGTGTTGGTTGAAGAGGAGGCACTGGTGATTGTTGTTGACAGAAGATAGAGAGCACAGATGATGGTGTTGCCTATGTGCATGCATCCCACTCCTTTGTGCTCTCTATGCTTCTGTCATCATCACCTTTC Mar-F-1-m0040 2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..((((((..((....))..))))))((((((.(....(((((((((((((((((((((((.(((((((((((......))).)))..))).)).)))))))))))))).))))))))).)))))))..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*****************************GCTCTCTATGCTTCTGTCATC********** Mar-F-1-m0040-3p 2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GCTCTCTATGCTTCTGTCATC---------- t0037117 18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-----------------------------GCTCTCTATGCTTCTGTCATCA--------- t0528370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41 gi|48790494|gb|CO091808.1|CO091808:438:656:+ 219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9.5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TTGATCTACATATGTTAGATCAAAGAGTAAATTAGCTATTTTTTTTTCAAAATTTCATCCATTTATACTATTAAAAACAACGTGGTTGACAGAATAATGGGACAATGACACGTACCATATCATGTGTACATGTAAAGATCTATTTTAAATAGCAAAAATAAATGAATTTTTAATAGAATGGTCTATTTACTTTTTAATCTAATATATAAGCATCAATT Mar-F-1-m0041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(((((..(((((((((((.(((((((((((..((((((((...((.((((.(((((..((((...(((((.((((....((.((((.((......))...)))).))..(((((((...))).)))).............)))).)))))...))))..))))).)))))).))))))))..))))))))))).))))))))))).)).))))))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TATGTTAGATCAAAGAGTAA******************************************************************************************************************************************************************************************** Mar-F-1-m0041-5p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ATGTTAGATCAAAGAGT---------------------------------------------------------------------------------------------------------------------------------------------------------------------------------------------- t770628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ATGTTAGATCAAAGAGTAA-------------------------------------------------------------------------------------------------------------------------------------------------------------------------------------------- t0635856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ATGTTAGATCAAAGAGTAAA------------------------------------------------------------------------------------------------------------------------------------------------------------------------------------------- t6791840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-ATATGTTAGATCAAAGAGTAAATT----------------------------------------------------------------------------------------------------------------------------------------------------------------------------------------- t8173330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TATGTTAGATCAAAGAGTAAA------------------------------------------------------------------------------------------------------------------------------------------------------------------------------------------- t0981605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TATGTTAGATCAAAGAGTAAAT------------------------------------------------------------------------------------------------------------------------------------------------------------------------------------------ t4342629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TATGTTAGATCAAAGAGTAAATT----------------------------------------------------------------------------------------------------------------------------------------------------------------------------------------- t353245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42 gi|48793670|gb|CO094984.1|CO094984:68:167:+ 100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7.55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GAAGTCTTCGGCTGTGGTTGATTCGGCAAGAAAATATAACTTACTTGTCTTTTTTATTTTTATTTTTCTTGCCGATTCCACCCATGCCTACGATTTCCT Mar-F-1-m0042 16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((((...(((((.(((.((.((((((((((((.............................)))))))))))).)).))))).)))...)))))))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GGCTGTGGTTGATTCGGCAAGA******************************************************************** Mar-F-1-m0042-5p 16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TCTTCGGCTGTGGTTGATTCGGCA----------------------------------------------------------------------- t7909015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TCGGCTGTGGTTGATTCGGCA----------------------------------------------------------------------- t0311803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TCGGCTGTGGTTGATTCGGCAAG--------------------------------------------------------------------- t438421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TCGGCTGTGGTTGATTCGGCAAGA-------------------------------------------------------------------- t5429040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TCGGCTGTGGTTGATTCGGCAAGAA------------------------------------------------------------------- t1537350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CGGCTGTGGTTGATTCGGCAA---------------------------------------------------------------------- t0651610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CGGCTGTGGTTGATTCGGCAAG--------------------------------------------------------------------- t0014981 3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CGGCTGTGGTTGATTCGGCAAGA-------------------------------------------------------------------- t0026310 2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CGGCTGTGGTTGATTCGGCAAGAA------------------------------------------------------------------- t0928300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CTGTGGTTGATTCGGCAAG--------------------------------------------------------------------- t0047358 15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CTGTGGTTGATTCGGCAAGA-------------------------------------------------------------------- t0005207 7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CTGTGGTTGATTCGGCAAGAA------------------------------------------------------------------- t4260118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CTGTGGTTGATTCGGCAAGAAA------------------------------------------------------------------ t7226855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GCTGTGGTTGATTCGGCAAGAAAA----------------------------------------------------------------- t688598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GCTGTGGTTGATTCGGCAAGA-------------------------------------------------------------------- t0422766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TTGATTCGGCAAGAAAATATA------------------------------------------------------------- t3376130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43 gi|48793670|gb|CO094984.1|CO094984:258:350:+ 93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7.39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AATTTTCGGAATGGAGGAGTTGGAAAGATTTTGAATTTTCTCTGTATTTTAATAATGAAAAATCTTTCCAATTCCTCCCATTCCACTGATTT Mar-F-1-m0043 110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.....(((((((((((((((((((((((((..(((................)))..)))))))))))))))))).)))))))......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**********AATGGAGGAGTTGGAAAGATT************************************************************** Mar-F-1-m0043-5p 7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TCTTTCCAATTCCTCCCATTCC******** Mar-F-1-m0043-3p 3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CGGAATGGAGGAGTTGGAA------------------------------------------------------------------- t273025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CGGAATGGAGGAGTTGGAAA------------------------------------------------------------------ t657560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CGGAATGGAGGAGTTGGAAAG----------------------------------------------------------------- t6441165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GGAATGGAGGAGTTGGAAAGA---------------------------------------------------------------- t3232568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ATGGAGGAGTTGGAAAGA---------------------------------------------------------------- t1239567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ATGGAGGAGTTGGAAAGATT-------------------------------------------------------------- t0007144 5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ATGGAGGAGTTGGAAAGATT-------------------------------------------------------------- t0539237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ATGGAGGAGTTGGAAAGATTT------------------------------------------------------------- t0529362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TGGAGGAGTTGGAAAGATT-------------------------------------------------------------- t0928256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TCTTTCCAATTCCTCCCATTCC-------- t0064963 1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CTTTCCAATTCCTCCCATTCC-------- t267473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TTTCCAATTCCTCCCATTCCAC------ t0026338 2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CAATTCCTCCCATTCCACTGATT- t4444176 1</w:t>
      </w:r>
    </w:p>
    <w:p w:rsidR="009F583F" w:rsidRDefault="009F583F" w:rsidP="009F583F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Mar-F-1-m0044 gi|48800227|gb|CO101541.1|CO101541:747:821:- 75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27.1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GATTACCAGTAGCTGTGGCAGTAATAAACTCTGCTTCGGGCAGTGGATTGGGCTACAGTTTCTTGGTTTTTCGA Mar-F-1-m0044 1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..(((((.(((((((((..((((...(.((((.....)))).).)))).)))))))))..)))))...))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AGTGGATTGGGCTACAGTTTCTT********** Mar-F-1-m0044-3p 1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GCAGTGGATTGGGCTACAGTTTCT----------- t0865476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CAGTGGATTGGGCTACAGTTTCTT---------- t1203172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AGTGGATTGGGCTACAGTTTCTT---------- t0150179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AGTGGATTGGGCTACAGTTTCTTG--------- t0474304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GTGGATTGGGCTACAGTTTCTTGG-------- t3078909 1</w:t>
      </w:r>
    </w:p>
    <w:p w:rsidR="009F583F" w:rsidRDefault="009F583F" w:rsidP="009F583F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48 gi|48827796|gb|CO126186.1|CO126186:120:220:- 101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3.9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TTTTGTTACATAAAATACTGATGTGACATAATTGATCAATATTAAATTGTGATTTTAGTATTAGTTGATCATGTCCCGTTAGTATTTTATGTTTTGTTTT Mar-F-1-m0048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.....((((((((((((((((.(((((.((..((.(((((((((.......))))))))).))..)).))))).))))))))))))))))......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TAAAATACTGATGTGACATA********************************************************************** Mar-F-1-m0048-5p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TAAAATACTGATGTGACATA---------------------------------------------------------------------- t0161644 6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51 gi|73850013|gb|DT459033.1|DT459033:165:304:- 140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 xml:space="preserve">) </w:t>
      </w:r>
      <w:r w:rsidRPr="00BD4362">
        <w:rPr>
          <w:rFonts w:hAnsi="宋体" w:cs="宋体" w:hint="eastAsia"/>
        </w:rPr>
        <w:lastRenderedPageBreak/>
        <w:t>-28.42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GAAGTTGACGACGGTTTTAAGTTTTAACTGAAACTTTATGGATGGAACCCCAAGAGCTTTTTGTTGTTTGTTTATCTTCTATCATCATGATTCATGAATTTGATGCAATCCATGTTAATATGTAAAACCTTGTTATCTAT Mar-F-1-m0051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((.((((((.(((((((.((.(((((((..........(((((((......((((........)))).......))))))).(((((...))))).............)).))))).)).))))))))))))).))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CGGTTTTAAGTTTTAACTGA************************************************************************************************************* Mar-F-1-m0051-5p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GACGGTTTTAAGTTTTAACTG-------------------------------------------------------------------------------------------------------------- t0337954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GTTTTAAGTTTTAACT--------------------------------------------------------------------------------------------------------------- t417825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GTTTTAAGTTTTAACTGA------------------------------------------------------------------------------------------------------------- t0303782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52 gi|73850014|gb|DT459034.1|DT459034:592:733:+ 142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28.42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GAAGTTGACGACGGTTTTAAGTTTTAACTGAAACTTTATGGATGGAACCCCAAGAGCTTTTTGTTGTTTGTTTATCTTCTATCATCATGATTCATGAATTTGATGCAATCCATGTTAATATGTAAAACCTTGTTATCTATC Mar-F-1-m0052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..((.((((((.(((((((.((.(((((((..........(((((((......((((........)))).......))))))).(((((...))))).............)).))))).)).))))))))))))).))..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GACGGTTTTAAGTTTTAACTG*************************************************************************************************************** Mar-F-1-m0052-5p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GACGGTTTTAAGTTTTAACTG--------------------------------------------------------------------------------------------------------------- t0337954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ACGGTTTTAAGTTTTAACT---------------------------------------------------------------------------------------------------------------- t417825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ACGGTTTTAAGTTTTAACTGA-------------------------------------------------------------------------------------------------------------- t0303782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53 gi|73863731|gb|DT466470.1|DT466470:332:400:- 69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20.8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ATGCGTGCAATTGGCGAACAAATCAGTAGGAGTTTTGCCTCCGATGTGGTAGTTCACCAGGGCATCCAA Mar-F-1-m0053 2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.((((..((((.((((..((((...((((......))))....)))).)))).)))).)))).))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TTGGCGAACAAATCAGTAGGAGT************************************ Mar-F-1-m0053-5p 1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TCCGATGTGGTAGTTCACCAGGG******* Mar-F-1-m0053-3p 10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CAATTGGCGAACAAATCAGT------------------------------------------ t6746009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CAATTGGCGAACAAATCAGTA----------------------------------------- t155395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ATTGGCGAACAAATCAGTA----------------------------------------- t4823577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ATTGGCGAACAAATCAGTAGGAGT------------------------------------ t1015012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GGCGAACAAATCAGTA----------------------------------------- t0741923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GGCGAACAAATCAGTAGGAG------------------------------------- t0646359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TTGGCGAACAAATCAGTAGGAGT------------------------------------ t0523849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CTCCGATGTGGTAGTTCACCAGGG------- t2190559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TCCGATGTGGTAGTTCACCAGGGC------ t0899442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CCGATGTGGTAGTTCACCAGGGCA----- t0355036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CGATGTGGTAGTTCACCAGGGCAT---- t0317249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GTGGTAGTTCACCAGGGCATCCAA t3345001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BD4362">
        <w:rPr>
          <w:rFonts w:hAnsi="宋体" w:cs="宋体" w:hint="eastAsia"/>
        </w:rPr>
        <w:t>mireap</w:t>
      </w:r>
      <w:proofErr w:type="spellEnd"/>
      <w:r w:rsidRPr="00BD4362">
        <w:rPr>
          <w:rFonts w:hAnsi="宋体" w:cs="宋体" w:hint="eastAsia"/>
        </w:rPr>
        <w:t>-plant</w:t>
      </w:r>
      <w:proofErr w:type="gramEnd"/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Mar-F-1-m0054 gi|78323093|gb|DT543367.1|DT543367:746:896:- 151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30.3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TCTCCACTTAACGACAGAAAAAAGGATTGATCAAATTCTATTGAGTCTGATATATTTATACTTTTAAATAGAATAGCTCCACAGCTGCACACAATCATCGACAAACTCAAGTTCTTGTTCATCTTTTTCATATCCACTGTGAGGCGGAGAC Mar-F-1-m0054 9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(((((.(((.(((...((.((((((((.((.(((......((((((.((...((((((......))))))...(((((....)))))..............)).))))))....))).))))))))))....))...))).))).))))).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ACGACAGAAAAAAGGATTGATCA********************************************************************************************************************** Mar-F-1-m0054-5p 8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ACAGAAAAAAGGATTGATCA---------------------------------------------------------------------------------------------------------------------- t0268820 4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ACGACAGAAAAAAGGATTGATCAA--------------------------------------------------------------------------------------------------------------------- t0400581 3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CGACAGAAAAAAGGATTGATCAAA-------------------------------------------------------------------------------------------------------------------- t7676025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AATTCTATTGAGTCTGATATATTT---------------------------------------------------------------------------------------------- t1301406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//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Mar-F-1-m0055 gi|84168871|gb|DR457519.1|DR457519:174:279:+ 106(</w:t>
      </w:r>
      <w:proofErr w:type="spellStart"/>
      <w:proofErr w:type="gramStart"/>
      <w:r w:rsidRPr="00BD4362">
        <w:rPr>
          <w:rFonts w:hAnsi="宋体" w:cs="宋体" w:hint="eastAsia"/>
        </w:rPr>
        <w:t>nt</w:t>
      </w:r>
      <w:proofErr w:type="spellEnd"/>
      <w:proofErr w:type="gramEnd"/>
      <w:r w:rsidRPr="00BD4362">
        <w:rPr>
          <w:rFonts w:hAnsi="宋体" w:cs="宋体" w:hint="eastAsia"/>
        </w:rPr>
        <w:t>) -40.90(kcal/mol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CGGGAGTTTATGGAAGTGGGATGGGTGGAAAGATTTGTATTTTCTCTCTTGAGTTTCTAAGAATGTAAAGCAAATCTTTCCTACTCCTCCCATACCACTTATTTCC Mar-F-1-m0055 30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.((((((...(((..((((((.((((((((((((((((.(((.(..(((((......)))))..).))))))))))))))).)))).)))))).)))...))))))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AAGTGGGATGGGTGGAAAGATT*********************************************************************** Mar-F-1-m0055-5p 2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**************************************************************************TCTTTCCTACTCCTCCCATACC********** Mar-F-1-m0055-3p 8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lastRenderedPageBreak/>
        <w:t>-------------AAGTGGGATGGGTGGAAAGA------------------------------------------------------------------------- t1609439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AAGTGGGATGGGTGGAAAGAT------------------------------------------------------------------------ t210199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AAGTGGGATGGGTGGAAAGATT----------------------------------------------------------------------- t0045639 15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AGTGGGATGGGTGGAAAGATTTG--------------------------------------------------------------------- t0712278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TGGGATGGGTGGAAAGATTTG--------------------------------------------------------------------- t0636669 2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ATGGGTGGAAAGATTTGTAT------------------------------------------------------------------ t6473503 1</w:t>
      </w:r>
    </w:p>
    <w:p w:rsidR="009F583F" w:rsidRPr="00BD4362" w:rsidRDefault="009F583F" w:rsidP="009F583F">
      <w:pPr>
        <w:pStyle w:val="a5"/>
        <w:rPr>
          <w:rFonts w:hAnsi="宋体" w:cs="宋体"/>
        </w:rPr>
      </w:pPr>
      <w:r w:rsidRPr="00BD4362">
        <w:rPr>
          <w:rFonts w:hAnsi="宋体" w:cs="宋体" w:hint="eastAsia"/>
        </w:rPr>
        <w:t>--------------------------------------------------------------------------TCTTTCCTACTCCTCCCATACC---------- t0111823 8</w:t>
      </w:r>
    </w:p>
    <w:p w:rsidR="009F583F" w:rsidRDefault="009F583F" w:rsidP="009F583F">
      <w:pPr>
        <w:rPr>
          <w:rFonts w:ascii="宋体" w:eastAsia="宋体" w:hAnsi="宋体" w:cs="宋体"/>
          <w:szCs w:val="21"/>
        </w:rPr>
      </w:pPr>
      <w:r w:rsidRPr="00BD4362">
        <w:rPr>
          <w:rFonts w:ascii="宋体" w:eastAsia="宋体" w:hAnsi="宋体" w:cs="宋体" w:hint="eastAsia"/>
          <w:szCs w:val="21"/>
        </w:rPr>
        <w:t>//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proofErr w:type="spellStart"/>
      <w:proofErr w:type="gramStart"/>
      <w:r w:rsidRPr="002303CD">
        <w:rPr>
          <w:rFonts w:hAnsi="宋体" w:cs="宋体" w:hint="eastAsia"/>
        </w:rPr>
        <w:t>mireap</w:t>
      </w:r>
      <w:proofErr w:type="spellEnd"/>
      <w:r w:rsidRPr="002303CD">
        <w:rPr>
          <w:rFonts w:hAnsi="宋体" w:cs="宋体" w:hint="eastAsia"/>
        </w:rPr>
        <w:t>-plant</w:t>
      </w:r>
      <w:proofErr w:type="gramEnd"/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06 gi|109858124|gb|DW487103.1|DW487103:254:398:- 14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36.69(kcal/mol)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GAAATGGTTGGAGGATCTCCAGGACTTGGCTTACGATGTGGATGACATCTTGGATGAGTTCGCTTATGAAGAATTTCTCTTTTCAACTCCTTTCTCATAATTCCAACATGTCTGTCATTGGAGAGGCTGCTCTTTCTGGGTTCC Mar-F-2-m0006 12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...........(((.(.((((((..((((((.(((((.....(((((.(((((((((........((((((.......))))))........))))....))))).)))))...)))))...))))))....))))))).)))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GGAGGATCTCCAGGACTTGGCTT**************************************************************************************************************** Mar-F-2-m0006-5p 12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TGGAGGATCTCCAGGACTTGGCTT---------------------------------------------------------------------------------------------------------------- t0680501 3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GAGGATCTCCAGGACTTGGCT----------------------------------------------------------------------------------------------------------------- t4040572 1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GAGGATCTCCAGGACTTGGCTT----------------------------------------------</w:t>
      </w:r>
      <w:r w:rsidRPr="002303CD">
        <w:rPr>
          <w:rFonts w:hAnsi="宋体" w:cs="宋体" w:hint="eastAsia"/>
        </w:rPr>
        <w:lastRenderedPageBreak/>
        <w:t>------------------------------------------------------------------ t0234573 5</w:t>
      </w:r>
    </w:p>
    <w:p w:rsidR="009F583F" w:rsidRPr="002303CD" w:rsidRDefault="009F583F" w:rsidP="009F583F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GAGGATCTCCAGGACTTGGCTTA--------------------------------------------------------------------------------------------------------------- t0529499 3</w:t>
      </w:r>
    </w:p>
    <w:p w:rsidR="009F583F" w:rsidRDefault="009F583F" w:rsidP="009F583F">
      <w:pPr>
        <w:rPr>
          <w:rFonts w:ascii="宋体" w:eastAsia="宋体" w:hAnsi="宋体" w:cs="宋体"/>
          <w:szCs w:val="21"/>
        </w:rPr>
      </w:pPr>
      <w:r w:rsidRPr="002303CD">
        <w:rPr>
          <w:rFonts w:ascii="宋体" w:eastAsia="宋体" w:hAnsi="宋体" w:cs="宋体" w:hint="eastAsia"/>
          <w:szCs w:val="21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14 gi|109864468|gb|DW493444.1|DW493444:294:395:+ 102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42.8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ACGCCACAAATCCCACCTTTTCCCCAAATCTTTTAAAGTCCATGAACAACATGTTTGTGTTGTCTAAAAAGATTTGGGGCAAAGACGGGATTAGTGGGAAA Mar-F-2-m0014 224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..((((.((((((..((((.(((((((((((((..((.(((..(((.....)))..))..).)).))))))))))))).))))..)))))).))))..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GATTTGGGGCAAAGACGGGAT********** Mar-F-2-m0014-3p 219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AAAGATTTGGGGCAAAGA---------------- t0920929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AAAGATTTGGGGCAAAGACGG------------- t0150791 8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AGATTTGGGGCAAAGACGGGAT---------- t4641969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GATTTGGGGCAAAGACGGGA----------- t131302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GATTTGGGGCAAAGACGGGAT---------- t0001491 189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ATTTGGGGCAAAGACGGGATT--------- t1683302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TTTGGGGCAAAGACGGGAT---------- t2975882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TTTGGGGCAAAGACGGGATTA-------- t0097238 10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TTGGGGCAAAGACGGGAT---------- t135786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------------------------------------------------------------------TTGGGGCAAAGACGGGATTAG------- t0485283 3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TGGGGCAAAGACGGGATTAG------- t6213883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TGGGGCAAAGACGGGATTAGT------ t1299103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TGGGGCAAAGACGGGATTAGTG----- t1226259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16 gi|109864995|gb|DW493971.1|DW493971:195:305:- 111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51.7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GTTAAGGCGCTGGATGCAGAGGTTTATCGATCGATTCATGTATTTGTGTTATTCTCACAACAAAATTCTCAGGAAGAGATCGATGAACCGCTGCCTCCAGTGTCTTTACC Mar-F-2-m0016 7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((.(((((((((((.((((.((((((((((((..(((.((.((((.((((........))))))))...)).)))..)))))))))))).)))).))))))))))).))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CTGGATGCAGAGGTTTATCGA******************************************************************************** Mar-F-2-m0016-5p 7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CTGGATGCAGAGGTTTATCGA-------------------------------------------------------------------------------- t0218950 6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TGGATGCAGAGGTTTATCGAT------------------------------------------------------------------------------- t595155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19 gi|109867926|gb|DW496902.1|DW496902:180:262:+ 83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28.84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GGGCCACTTCGTGATTGGGCTAGGGTCTAGGCAAATTGGGTTTAAATTTTAATGGGCCCTAGTGGATTAGCAATTTGGGCCTG Mar-F-2-m0019 1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(((((......(((((.(.((((((((((...(((((.......)))))...))))))))))).)))))........)))))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GTGATTGGGCTAGGGTCTAGGCA************************************************** Mar-F-2-m0019-5p 1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TTCGTGATTGGGCTAGGGTCTAGG---------------------------------------------------- t103172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TTCGTGATTGGGCTAGGGTCTAGGC--------------------------------------------------- t3940826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TCGTGATTGGGCTAGGGTCTAGGC--------------------------------------------------- t0969329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TGATTGGGCTAGGGTCTAGGCA-------------------------------------------------- t0482159 3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TGATTGGGCTAGGGTCTAGGCAA------------------------------------------------- t0675386 3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20 gi|109867949|gb|DW496925.1|DW496925:69:199:+ 131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39.7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TTTGGGCCATCGGGCCTGTATTTGGGTCTTGGTTTTAAATTTGGGTCTAGGTTTAGTTATTGGGCTTGGGTTATGTAGCTGGGTTTGGGTCTGTTATAAAACTGGACTGTTGTATTGGTTTGGTTTAATT Mar-F-2-m0020 9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((((((((...((((.((((...(((((.(((((((....(((..(((((..(((((((..(((....)))..)))))))..)))))..)))...))))))))))))...)))).))))))))))))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*AAAACTGGACTGTTGTATTGGTT********** Mar-F-2-m0020-3p 9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TAAAACTGGACTGTTGTATTGGTT---------- t487472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AAAACTGGACTGTTGTATTGGTT---------- t0609767 3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AAAACTGGACTGTTGTATTGGTTT--------- t147167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AAACTGGACTGTTGTATTGGT----------- t5450880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AAACTGGACTGTTGTATTGGTT---------- t5411879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AACTGGACTGTTGTATTGGTTT--------- t8384632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22 gi|109875138|gb|DW504112.1|DW504112:81:378:+ 298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95.5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TTCTTCTCTTTAGATTCATTGGCTGAGTTAAAACAGCAGCACAAATTTCGGGGTCAAGAATTTTATATGCAGGTGAAAAAACCACTTTTAACTTAAAAATATTCTTTTTCCGCAAAAATACCGGAAAACGCTAGTGTTTTAAAGTTAAATATGCGATTAAAAAAACCTTTCTACCCAAATATTGAGAAGTTGGTTAAAAGAATTTTAAACTCGACATCGAGTCAAAGTCATCGAGTTTAAGACCTAAAACCAAATATCTGAATATTAACTCAGCTAATGAATCAAAAGAGAAGAAAG Mar-F-2-m0022 8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((((((((((((.((((((((((((((((((....................((((..(((((((((..(((((((......)))...((((((((.(((((((((.(((((((.........))))))).)..)))))))).))))))))..))))..)))))......))))))))..(((((.(((..((((((...((..((((((((((((...(........)...)))))))))))).))..))))))...))).))))))))))))))))))))))).))))))))))))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TTAGATTCATTGGCTGAGTTA*************************************************************************************************************************************************************************************************************************************************************************** Mar-F-2-m0022-5p 8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TCTTTAGATTCATTGGCTGAG------------------------------------------------------------------------------------------------------------------------------------------------------------------------------------------------------------------------------------------------------------------------------ t3443510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TTAGATTCATTGGCTGAGT----------------------------------------------------------------------------------------------------------------------------------------------------------------------------------------------------------------------------------------------------------------------------- t4864600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TTAGATTCATTGGCTGAGTTA--------------------------------------------------------------------------------------------------------------------------------------------------------------------------------------------------------------------------------------------------------------------------- t0202422 6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34 gi|164256299|gb|ES794470.1|ES794470:1:155:+ 15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25.3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TGGGGTAGTTTGAATTCTTATTGAGGCTTTTTCTTCCTAAATTATTTATTTATTTCATATAGCATATAGAAGGAAATTGATTTCATATAGAAAGTATAGATAGATTACTATGTATCGACTGAACCAATGACTATTCATGATTCCATAATTGAAT Mar-F-2-m0034 65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(((((((....(((((..((((((..(((((((......((((((...((((.((((.((((...)))))))).)))))</w:t>
      </w:r>
      <w:r w:rsidRPr="002303CD">
        <w:rPr>
          <w:rFonts w:hAnsi="宋体" w:cs="宋体" w:hint="eastAsia"/>
        </w:rPr>
        <w:lastRenderedPageBreak/>
        <w:t>))))).....)))))))...((((.((....)).))))........))))))..)))))..)))))))......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*************************AACCAATGACTATTCATGATTCC********** Mar-F-2-m0034-3p 65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TGAACCAATGACTATTCATGATTC----------- t1356022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TGAACCAATGACTATTCATGATTCC---------- t0946166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GAACCAATGACTATTCATGATT------------ t2321978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GAACCAATGACTATTCATGATTCC---------- t0714398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--------------- t2776401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A-------------- t2119371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AT------------- t0191936 6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ATT------------ t0053189 16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ATTC----------- t0161037 7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AACCAATGACTATTCATGATTCC---------- t0045591 18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------------------------------------------------------------------------------------------------------------------AACCAATGACTATTCATGATTCCA--------- t0137282 8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ACCAATGACTATTCATGATTCC---------- t3254049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proofErr w:type="spellStart"/>
      <w:proofErr w:type="gramStart"/>
      <w:r w:rsidRPr="002303CD">
        <w:rPr>
          <w:rFonts w:hAnsi="宋体" w:cs="宋体" w:hint="eastAsia"/>
        </w:rPr>
        <w:t>mireap</w:t>
      </w:r>
      <w:proofErr w:type="spellEnd"/>
      <w:r w:rsidRPr="002303CD">
        <w:rPr>
          <w:rFonts w:hAnsi="宋体" w:cs="宋体" w:hint="eastAsia"/>
        </w:rPr>
        <w:t>-plant</w:t>
      </w:r>
      <w:proofErr w:type="gramEnd"/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35 gi|164277687|gb|ES792109.1|ES792109:536:620:- 8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18.33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GCCCAAAAATCCTCAATTTCTAGGGTTCTTACCGATTCATCCATACTCTTTTTTGGGAGAAATTAGATTGCCGAAATTTGGGGA Mar-F-2-m0035 7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((((((..((..(((..(((((..(((((.((((.................))))))))).))))))))..))..))))))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GGGAGAAATTAGATTGCCGA********** Mar-F-2-m0035-3p 7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TTTGGGAGAAATTAGATTGCCGAA--------- t2413532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GGGAGAAATTAGATTGCCGA---------- t0304186 5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GGGAGAAATTAGATTGCCGAAAT------- t8160526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39 gi|164305711|gb|ES850612.1|ES850612:220:314:- 9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20.0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ATCAAATCACCGGCATTTAGCCTGCTAGGTTTTAAATCCGATAATATTATTCACCTGCTTAAAGCTTGCTAGGCTCAAAGCCCAAATATCACCA Mar-F-2-m0039 1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..........(((.((.((((((.((((((((((.......................)))))))))).)))))).)).)))..........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AAGCTTGCTAGGCTCAAAGCCCA********** Mar-F-2-m0039-3p 10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CACCGGCATTTAGCCTGCTAGGTT--------------------------------------------------------------- t716529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AAAGCTTGCTAGGCTCAAAGCCCA---------- t1038422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AAGCTTGCTAGGCTCAAAGCCC----------- t6665285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AAGCTTGCTAGGCTCAAAGCCCA---------- t0431237 4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AAGCTTGCTAGGCTCAAAGCCCAA--------- t7318276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AGCTTGCTAGGCTCAAAGCCCA---------- t688778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AGCTTGCTAGGCTCAAAGCCCAAA-------- t296233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43 gi|164355292|gb|ES817398.1|ES817398:531:729:- 199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56.8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AAAAGTGAGAGATTTGAAAATTTTGGTATTCCAAGAATGAGCCCATTGAGAGTTAATAGGAGTTCTAGGAAAAAAAATCTAATAGCTACAAGCTAGACGTGAAGAATATCAGACATTGGGCATTTGGTCTAGTGGTATGATTCTCGCTTTGGGTGCGAGAGGTCCCGAGTTCGATTCTCGGAATGCCCCAGCACTTTT Mar-F-2-m0043 1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(((((((.((((((....))))))((((((((.(((((((((.....((((((((...((.(((((.(((.......)))..((((.....)))).......))))).))...((((((((.....))))))))...))))))))...(((((..(....)..))))))))).))))).))))))))....))))))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GTTCGATTCTCGGAATGCCC********** Mar-F-2-m0043-3p 1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AGTTCGATTCTCGGAATG------------- t3882421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AGTTCGATTCTCGGAATGC------------ t5104453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----------------------------------------------------------------------------------------------------------------------------------------------------------------AGTTCGATTCTCGGAATGCC----------- t0933944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AGTTCGATTCTCGGAATGCCC---------- t6641666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GTTCGATTCTCGGAATGCC----------- t136604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GTTCGATTCTCGGAATGCCC---------- t0909635 2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TCGATTCTCGGAATGCCC---------- t3747704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CGATTCTCGGAATGCCCC--------- t3460802 1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46 gi|195983222|gb|FL576404.1|FL576404:137:236:- 100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28.60(kcal/mol)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CAAGAATAGTGGCCTTGAGTTTCTCGACCCTTTGACTTAGGATTAGTCAGTTCTATTTCTTGATGGGGGAAGGGATATAACTCAGCGGTAGAGTGTCACC Mar-F-2-m0046 14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.((......((((((((((((((..(((((.((..(((((((....)))))))..)).....)))))..))))...))))))).)))......))...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GGAAGGGATATAACTCAGCGGTA********** Mar-F-2-m0046-3p 14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GGGAAGGGATATAACTCAGCGGTA---------- t0291972 5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GGAAGGGATATAACTCAGCGGTA---------- t0238298 5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GGAAGGGATATAACTCAGCGGTAG--------- t0366358 4</w:t>
      </w:r>
    </w:p>
    <w:p w:rsidR="00AD2539" w:rsidRPr="002303CD" w:rsidRDefault="00AD2539" w:rsidP="00AD2539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51 gi|48739824|gb|CO070343.1|CO070343:425:529:+ 10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47.85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CGTTATCTAGAGCTTTAGAAATCATCCCTTTCTAGCAATGTGCTTCAATTTATTTATATATTTACACATCTAAAAAAGGGATGATTTCTAAAGCTGTAGATAACA Mar-F-2-m0051 17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((((((((.(((((((((((((((((((((.(((..(((((......................))))))))..))))))))))))))))))))).))))))))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CTTTAGAAATCATCCCTTTCT************************************************************************ Mar-F-2-m0051-5p 5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AAAGGGATGATTTCTAAAGCT********** Mar-F-2-m0051-3p 1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AGCTTTAGAAATCATCCCTT--------------------------------------------------------------------------- t0717540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AGCTTTAGAAATCATCCCT---------------------------------------------------------------------------- t3290352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AGCTTTAGAAATCATCCCTT--------------------------------------------------------------------------- t0985524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AAAGGGATGATTTCTAAAG------------ t7053274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AAAGGGATGATTTCTAAAGCT---------- t0295081 5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AGGGATGATTTCTAAAGCT---------- t0402051 4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GGGATGATTTCTAAAGCT---------- t1516858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55 gi|48790494|gb|CO091808.1|CO091808:439:655:+ 217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48.90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TGATCTACATATGTTAGATCAAAGAGTAAATTAGCTATTTTTTTTTCAAAATTTCATCCATTTATACTATTAAAAACAACGTGGTTGACAGAATAATGGGACAATGACACGTACCATATCATGTGTACATGTAAAGATCTATTTTAAATAGCAAAAATAAATGAATTTTTAATAGAATGGTCTATTTACTTTTTAATCTAATATATAAGCATCAAT Mar-F-2-m0055 10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(((((((..(((((((((((.(((((((((((..((((((((...((.((((.(((((..((((...(((((.((((....((.((((.((......))...)))).))..(((((((...))).)))).............)))).)))))...))))..))))).)))))).))))))))..))))))))))).))))))))))).)).)))))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TATGTTAGATCAAAGAGTAAATT**************************************************************************************************************************************************************************************** Mar-F-2-m0055-5p 10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ATATGTTAGATCAAAGAGTA-------------------------------------------------------------------------------------------------------------------------------------------------------------------------------------------- t5796067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ATATGTTAGATCAAAGAGTAA------------------------------------------------------------------------------------------------------------------------------------------------------------------------------------------- t5813093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ATATGTTAGATCAAAGAGTAAA------------------------------------------------------------------------------------------------------------------------------------------------------------------------------------------ t8524811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ATATGTTAGATCAAAGAGTAAAT----------------------------------------------------------------------------------------------------------------------------------------------------------------------------------------- t5601887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TATGTTAGATCAAAGAGTAAA------------------------------------------------------------------------------------------------------------------------------------------------------------------------------------------ t0519062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TATGTTAGATCAAAGAGTAAATT---------------------------------------------------------------------------------------------------------------------------------------------------------------------------------------- t0484402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58 gi|48801241|gb|CO102555.1|CO102555:195:322:- 128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42.10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CGAGCTTGCGGATCAAACAGCTGGAAGCCAGACGGAAACAGTCCGGACTTCAGTTTATTAAGATGGGGATCTGATGAAGATAATCTGACTTGAGCATGCCTGGCTCCCTGTATGCCTGCAGGAGCAT Mar-F-2-m0058 1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(..(((((((..((.((((..(((.(((((.((((.....)))).......(((((...((((....((((.....)))).))))....)))))....)))))))))))).)).)))))))..).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TGCCTGGCTCCCTGTATGCCT********** Mar-F-2-m0058-3p 1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-----------------------------------------------------------------------------------------TGCCTGGCTCCCTGTATG------------- t2467353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TGCCTGGCTCCCTGTATGC------------ t0862031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TGCCTGGCTCCCTGTATGCC----------- t1762181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TGCCTGGCTCCCTGTATGCCT---------- t0068442 14</w:t>
      </w:r>
    </w:p>
    <w:p w:rsidR="00AD2539" w:rsidRDefault="00F7473E" w:rsidP="00F7473E">
      <w:pPr>
        <w:rPr>
          <w:rFonts w:ascii="宋体" w:eastAsia="宋体" w:hAnsi="宋体" w:cs="宋体"/>
          <w:szCs w:val="21"/>
        </w:rPr>
      </w:pPr>
      <w:r w:rsidRPr="002303CD">
        <w:rPr>
          <w:rFonts w:ascii="宋体" w:eastAsia="宋体" w:hAnsi="宋体" w:cs="宋体" w:hint="eastAsia"/>
          <w:szCs w:val="21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64 gi|48819513|gb|CO120826.1|CO120826:120:464:+ 34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83.97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GCCCTTTTCCCCGATGTGCTGGGTCGTGTATATACATGGTATACGACCACATACCAAGATTATTTGCTGTTGGATGAGCCTCATTTTTTCATGGCACTTATGAAATTGGAGCTTGTTTTAGTACTGCCGCTCGCTATACTTAACACTTATGGCTTGTTGACCTCCAAGCCTTGGTTCAACATCACCTGCCTCATCTTCGGTTCTGCTCTTGTTACCTCCACGGTAAATTAAATATTTACTTTTCTTCCTTGCATTAAATATTACTACTTTTTTCTTTTTGGTGAATTATAAGAAGAGGAAAAACTCTAACAGCAATACGACTAGCGCGACTCGAATTCAGGTCA Mar-F-2-m0064 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(.(((......(((((((((((.((((((.......((((((........))))))........((((((((((.((((.......(((((((.....)))))))..((((((((((..((((..((.....))..)))).)))).....(((.((((((...(((.....))).))))))......)))........))))))))))...(((((.....)))))............((((((((.....(((((((..................)))))))......)))))))).......))))))))))))))))))))))))..))).....))).)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ATACGACTAGCGCGACTCGA********** Mar-F-2-m0064-3p 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CGACTAGCGCGACTC------------ t4688262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</w:t>
      </w:r>
      <w:r w:rsidRPr="002303CD">
        <w:rPr>
          <w:rFonts w:hAnsi="宋体" w:cs="宋体" w:hint="eastAsia"/>
        </w:rPr>
        <w:lastRenderedPageBreak/>
        <w:t>TACGACTAGCGCGACTCG----------- t0681752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CGACTAGCGCGACTCGA---------- t0590696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CGACTAGCGCGACTCGAATTC------ t843543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proofErr w:type="spellStart"/>
      <w:proofErr w:type="gramStart"/>
      <w:r w:rsidRPr="002303CD">
        <w:rPr>
          <w:rFonts w:hAnsi="宋体" w:cs="宋体" w:hint="eastAsia"/>
        </w:rPr>
        <w:t>mireap</w:t>
      </w:r>
      <w:proofErr w:type="spellEnd"/>
      <w:r w:rsidRPr="002303CD">
        <w:rPr>
          <w:rFonts w:hAnsi="宋体" w:cs="宋体" w:hint="eastAsia"/>
        </w:rPr>
        <w:t>-plant</w:t>
      </w:r>
      <w:proofErr w:type="gramEnd"/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65 gi|73847232|gb|DT456252.1|DT456252:431:528:+ 98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25.40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CTCTTATACGAAGAGTCAGATTGCATTTTGCCATCTTTATTCAATAAATGGATAAATTATTCTTTATACAATATGCAATTTGACTCCTAGTACAAAAG Mar-F-2-m0065 1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....(((...((((((((((((((.(((.....((((((((.....)))))))).((.....))..))).))))))))))))))...))).....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AAGAGTCAGATTGCATTTTGC******************************************************************* Mar-F-2-m0065-5p 10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CGAAGAGTCAGATTGCATTTTGCC------------------------------------------------------------------ t8511233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AAGAGTCAGATTGCATTTTGC------------------------------------------------------------------- t4027055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AAGAGTCAGATTGCATTTTGCC------------------------------------------------------------------ t548426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AAGAGTCAGATTGCATTTTG-------------------------------------------------------------------- t0665613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AAGAGTCAGATTGCATTTTGC------------------------------------------------------------------- t0480173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AAGAGTCAGATTGCATTTTGCC-----------------------------------------------</w:t>
      </w:r>
      <w:r w:rsidRPr="002303CD">
        <w:rPr>
          <w:rFonts w:hAnsi="宋体" w:cs="宋体" w:hint="eastAsia"/>
        </w:rPr>
        <w:lastRenderedPageBreak/>
        <w:t>------------------- t276210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TGACTCCTAGTACAAAAG t9018723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67 gi|73850009|gb|DT459029.1|DT459029:257:462:- 206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47.80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TTCTGTACGTGTGTACAGATATTGTATGCGTAGAGTATATTTTGTGTGCGTAGTGTGTGTAATCTCCTCCCTTTACAAAGATTAAAAGTTGGGCTTTTATAATCGAAAAAGGAAATCAACCGAAAATATACAATATATTTGTTTCCATTCGCTGCTGTTTTTGTTTCTTTCTTGCAGGTACAGAGTCTGTTGGCATGCGCACGGGG Mar-F-2-m0067 1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(((((.(((((((((((((.(((((((((.(((((((((...))))))((((((.(((..........(((((.....(((((((((.....))))..)))))...)))))...........(((((((...))))))).....))).))))))..............)))))))..))))).))))))..))))))).)))))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AGGTACAGAGTCTGTTGGCAT********** Mar-F-2-m0067-3p 1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TGCAGGTACAGAGTCTGTTGGCAT---------- t0872752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GCAGGTACAGAGTCTGTTGGCA----------- t914620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AGGTACAGAGTCTGTTGG------------- t5475430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AGGTACAGAGTCTGTTGGCA----------- t1984651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AGGTACAGAGTCTGTTGGCAT---------- t0361945 4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AGGTACAGAGTCTGTTGGCATG--------- t0780107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69 gi|73943722|gb|DT527030.1|DT527030:53:167:+ 115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52.80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AGCTCGTGGGATGGGTGAGGGGGTAAGACAATGGACTGTTTCAGTCTTTTGGAAACAGAAATAAAGAAGAAGGCTGGTTTATGTCTTGCCTACTCCACCCATGCCACTGGTTTC Mar-F-2-m0069 309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(((((.((((.(((((((((..(((((((((.(((((.....((((((((((....))...........))))))))))))))))))))))..)).))))))).)))).)))))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GATGGGTGAGGGGGTAAGACA************************************************************************************ Mar-F-2-m0069-5p 294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*******************************************************************************TCTTGCCTACTCCACCCATGCC********* Mar-F-2-m0069-3p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AGCTCGTGGGATGGGTGAGG---------------------------------------------------------------------------------------------- t8629040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AGCTCGTGGGATGGGTGAG----------------------------------------------------------------------------------------------- t0681030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AGCTCGTGGGATGGGTGAGG---------------------------------------------------------------------------------------------- t7473550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AGCTCGTGGGATGGGTGAGGGGG------------------------------------------------------------------------------------------- t1039792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GTGGGATGGGTGAGGGGGT------------------------------------------------------------------------------------------ t703913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GTGGGATGGGTGAGGGGGTA----------------------------------------------------------------------------------------- t1317089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GTGGGATGGGTGAGGGGGTAA---------------------------------------------------------------------------------------- t6503587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TGGGATGGGTGAGGGGGTAAG--------------------------------------------------------------------------------------- t0161156 7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TGGGATGGGTGAGGGGGTAAGA-------------------------------------------------------------------------------------- t7539342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TGGGATGGGTGAGGGGGTAAGACA------------------------------------------------------------------------------------ t0057066 15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lastRenderedPageBreak/>
        <w:t>--------GGGATGGGTGAGGGGGTAAG--------------------------------------------------------------------------------------- t1333073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GGGATGGGTGAGGGGGTAAGA-------------------------------------------------------------------------------------- t0047606 1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GGGATGGGTGAGGGGGTAAGAC------------------------------------------------------------------------------------- t4033952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GGGATGGGTGAGGGGGTAAGACA------------------------------------------------------------------------------------ t396323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GATGGGTGAGGGGGTAAGAC------------------------------------------------------------------------------------- t0015710 40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GATGGGTGAGGGGGTAAGACA------------------------------------------------------------------------------------ t4308041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GGATGGGTGAGGGGGTAAGACAA----------------------------------------------------------------------------------- t2851674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ATGGGTGAGGGGGTAAGAC------------------------------------------------------------------------------------- t0636404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ATGGGTGAGGGGGTAAGACA------------------------------------------------------------------------------------ t0002784 127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ATGGGTGAGGGGGTAAGACAA----------------------------------------------------------------------------------- t0047480 1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GATGGGTGAGGGGGTAAGACAATG--------------------------------------------------------------------------------- t0458517 3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ATGGGTGAGGGGGTAAGACAA----------------------------------------------------------------------------------- t1580422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TGGGTGAGGGGGTAAGACAA----------------------------------------------------------------------------------- t0029143 25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TGGGTGAGGGGGTAAGACAAT---------------------------------------------------------------------------------- t0024673 29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TGGGTGAGGGGGTAAGACAATG--------------------------------------------------------------------------------- t2528930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</w:t>
      </w:r>
      <w:r w:rsidRPr="002303CD">
        <w:rPr>
          <w:rFonts w:hAnsi="宋体" w:cs="宋体" w:hint="eastAsia"/>
        </w:rPr>
        <w:lastRenderedPageBreak/>
        <w:t>-TATGTCTTGCCTACTCCACCCA------------- t8125476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ATGTCTTGCCTACTCCACCCATGCC--------- t1308267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-----------------------------------------------------------------------------------------TCCACCCATGCCACTGGTTTC t386894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Mar-F-2-m0071 gi|78335384|gb|DT555658.1|DT555658:1:123:+ 123(</w:t>
      </w:r>
      <w:proofErr w:type="spellStart"/>
      <w:proofErr w:type="gramStart"/>
      <w:r w:rsidRPr="002303CD">
        <w:rPr>
          <w:rFonts w:hAnsi="宋体" w:cs="宋体" w:hint="eastAsia"/>
        </w:rPr>
        <w:t>nt</w:t>
      </w:r>
      <w:proofErr w:type="spellEnd"/>
      <w:proofErr w:type="gramEnd"/>
      <w:r w:rsidRPr="002303CD">
        <w:rPr>
          <w:rFonts w:hAnsi="宋体" w:cs="宋体" w:hint="eastAsia"/>
        </w:rPr>
        <w:t>) -30.62(kcal/mol)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AAAGAAAGAGAGAAAGAGAGGCCTGGAAAAAGACCGAATTGACCTTATCTTTCTTTCGAAATTACCCTTTCTGCTTTATGTTCGACTCTTCGTAATTGCCATCCTCTCTCTCTCTCTCTCTCT Mar-F-2-m0071 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..(((.(((((((.(((((((..(((...((...((((..((.....))......(((((......(.....).......)))))...))))...)).))).))))))).))))))).)))..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*****AAGAGAGAAAGAGAGGCCTGGA************************************************************************************************ Mar-F-2-m0071-5p 8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AAGAGAGAAAGAGAGGCCTG-------------------------------------------------------------------------------------------------- t3394858 1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AAGAGAGAAAGAGAGGCCTGG------------------------------------------------------------------------------------------------- t1329114 2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-----AAGAGAGAAAGAGAGGCCTGGA------------------------------------------------------------------------------------------------ t0308173 5</w:t>
      </w:r>
    </w:p>
    <w:p w:rsidR="00F7473E" w:rsidRPr="002303CD" w:rsidRDefault="00F7473E" w:rsidP="00F7473E">
      <w:pPr>
        <w:pStyle w:val="a5"/>
        <w:rPr>
          <w:rFonts w:hAnsi="宋体" w:cs="宋体"/>
        </w:rPr>
      </w:pPr>
      <w:r w:rsidRPr="002303CD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01 gi|109827046|gb|DW225753.1|DW225753:109:383:+ 275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70.85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TCTTCTCCACTAAAAAATGGGCAAATTAGTCATTTTATATTAGATCACTGAGCAAAATGGTTTTTTCTTTTAAAAATTTCATCCCTCTGTACTATTAAAAGCTGGCGTGCTTAATAGAATAACTAGATAGTGACAATTGCATGTATCTCTTGCTGATGTGCATGGATTGGTTTTTAAGAGTAAAAATGAATAAAATTTTTAATAAAAGGATCATTTTGTTATTTGAGCTAATACACAGGGACTAATTTACTTAAATTTTTAGTATAGGGTCAA Mar-F-3-m0001 1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.((.((..((((((((.((((.(((((((((......((((((.(((...((((((((((((((((...((((((((((..........((((.((((((((..(.(((((...(((.....)))...))).)).....(((((((.((.....)).)))))))..)..)))))))).))))..........))))))))))..))))))))))))))))...))).))))))..</w:t>
      </w:r>
      <w:r w:rsidRPr="00B865F8">
        <w:rPr>
          <w:rFonts w:hAnsi="宋体" w:cs="宋体" w:hint="eastAsia"/>
        </w:rPr>
        <w:lastRenderedPageBreak/>
        <w:t>....))))))))).))))..))))))))..)))).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ACTAAAAAATGGGCAAATTAG**************************************************************************************************************************************************************************************************************************************************** Mar-F-3-m0001-5p 1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CTAAAAAATGGGCAAATTA----------------------------------------------------------------------------------------------------------------------------------------------------------------------------------------------------------------------------------------------------- t391312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CTAAAAAATGGGCAAATTAG---------------------------------------------------------------------------------------------------------------------------------------------------------------------------------------------------------------------------------------------------- t0081158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CTAAAAAATGGGCAAATTAGT--------------------------------------------------------------------------------------------------------------------------------------------------------------------------------------------------------------------------------------------------- t438522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CTAAAAAATGGGCAAATTAG---------------------------------------------------------------------------------------------------------------------------------------------------------------------------------------------------------------------------------------------------- t1103589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AAAAAATGGGCAAATTAGT--------------------------------------------------------------------------------------------------------------------------------------------------------------------------------------------------------------------------------------------------- t6399738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AAAAAATGGGCAAATTAGT--------------------------------------------------------------------------------------------------------------------------------------------------------------------------------------------------------------------------------------------------- t148484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AGGATCATTTTGTTATTTGAGCTA------------------------------------------- t377254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Mar-F-3-m0002 gi|109835838|gb|DW234401.1|DW234401:60:372:- 313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61.05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ATAGAAGTCTTTGGAGGGGAGATTAGAGCGGGAAAGAGTCAACAATGAAAAACTAACAATTTACAGTGGTAGCAGAAGAAAATAGCAGAACACGTAACAGGCATCAAAAGAGTTATTCTTAGCTCACTGATTCCTCGGATCGTTTATAATCCCCAGGCATTAAGAACACAAAACTCATCATCAGCTGATCACAGATTATTTACATACATATTTATAAAAATATACCCCACCATCATCGTGGTAGCTAAAACCAATCAATAATCCGGATGACGGTAATCACTATAATCATCCCTGTCCCTAGATGCGACGTC Mar-F-3-m0002 1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..((((..(((((((((((((.((.((......((((...................((((.(((...((...........))....))))))).(((.((((...((((((....))))))..)))).)))(((((.((((.((((((...)).)))).))))...............((((.(((((.(((...........((((((....))))))...........))))))))))))..............)))))..)))).....)).)).))))).))))).)))..))))..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CTTTGGAGGGGAGATTAGAGC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Mar-F-3-m0002-5p 1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CTTTGGAGGGGAGATTAGA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3674485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TTTGGAGGGGAGATT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69393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TTTGGAGGGGAGATTA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272613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TTTGGAGGGGAGATTAGA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186801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TTGGAGGGGAGATTAGAGC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 t0578527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TGGAGGGGAGATTAGA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3589132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06 gi|109847551|gb|DW476531.1|DW476531:412:732:- 32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77.8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ACGAGACAAAGGGAAGGTTAGATATTTATAAAATGGCTATATTGAATATAAAAAAAATTTAATTCGTAAATTCCGGTAATGCCTCATACCCTATTCCGGCAATAAATACGGGTAGGGGTATTACAAAAGGCTTACCTTTAATACTGATAGAATCCATAGCTAAAAAGAAGAGACAACGAGGGGGACGACACAGTTTGATATAGCTTTTGACATAAGAAACTCTAGATCGGCTTTGGGGTTGTGGTTCGGGATCAGATGGGTGATTTTAAAGCTTCAAAGACGATTCTTCATTATAACATCTCATCTCCGTTTGTAATAGA Mar-F-3-m0006 9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(((((.(((.(((.((((..((((((...((((((((..(((.((((.....))))..((((...((((.((((((((((.(((((((((.........)))).))))))))))))))).(((((....)))))........................................)))).))))....)))..))))))))...................(((((.(((((((((.....((..((((((......))))))..))))))))))).))))).....)))))).)))).)))))).)))))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AGGGAAGGTTAGATATTTATA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Mar-F-3-m0006-5p 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GGGAAGGTTAGATATTT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805629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GGGAAGGTTAGATATTTA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393899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AGGGAAGGTTAGATATTTAT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402048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GGGAAGGTTAGATATTTAT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1046894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GGTAATGCCTCATACCCTATTCC------------------------------------------------------------------------------------------------------------------------------------------------------------------------------------------------------------------------------- t2179485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08 gi|109849019|gb|DW477998.1|DW477998:430:549:+ 12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9.4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TCTGTTATCGCAAGAGGAATCTGCAATATTCTTTGAGCAATGTCCATTTGGAAGGTTCAATCCCTGGTATCCATCGATCAATCCAAATAGAGATTGCATTTCCTCTTCCAACTCTCCAG Mar-F-3-m0008 4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....(.((((((((..((((((.((((((((((....(((....)))..))))))....(((.(((....)))....)))...)))))))))).)))))))).)....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TAGAGATTGCATTTCCTCTTCC********** Mar-F-3-m0008-3p 4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TAGAGATTGCATTTCCTCTT------------ t2476591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TAGAGATTGCATTTCCTCTTC----------- t0086793 9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TAGAGATTGCATTTCCTCTTCC---------- t0047770 1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TAGAGATTGCATTTCCTCTTCCA--------- t361763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AGAGATTGCATTTCCTCT------------- t3429828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-------------------------------------------------------------------------------AGAGATTGCATTTCCTCTTCC---------- t0085047 9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AGAGATTGCATTTCCTCTTCCA--------- t0070951 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14 gi|109861703|gb|DW490680.1|DW490680:244:345:- 102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3.4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GAATCGTCTTAGGTCTAATTCCTATTACTTTGGCTGGATTATTCGTAACCGCATATTTACAATACAGACGTGGTGATCAGTTGGACCTTTGATTAATTAA Mar-F-3-m0014 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.(((..((((((((((...((((((.((.(((...((((.((((........))))))))))).)).)))))).))))))))))..))).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CGTGGTGATCAGTTGGACCTTT********** Mar-F-3-m0014-3p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ACAGACGTGGTGATCAGTTGG---------------- t472091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AGACGTGGTGATCAGTTGGACCTT----------- t630448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CGTGGTGATCAGTTGGACCTTT---------- t0391979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CGTGGTGATCAGTTGGACCTTTG--------- t1110568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GTGGTGATCAGTTGGACCTTT---------- t620983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GTGGTGATCAGTTGGACCTTTG--------- t0681445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TGGTGATCAGTTGGACCTTTG--------- t6834390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18 gi|109864996|gb|DW493972.1|DW493972:308:408:- 10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8.7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TTATTATTGAGGCAGCGGTTCATCGATCTCTTCCTGAGAATTTTGTTGTGAGAATAACACAAATACATGAATCGATCGATAAACCTCTGCATCCAGCGCCT Mar-F-3-m0018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..((.((((.((((.(((((((..(((.((...((((((((((....)))))).)))).)).)))..))))))).)))).)))).))..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GGCAGCGGTTCATCGATCTCT********************************************************************** Mar-F-3-m0018-5p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GGCAGCGGTTCATCGATCTCT---------------------------------------------------------------------- t428330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CAGCGGTTCATCGATCTCT---------------------------------------------------------------------- t0233752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CAGCGGTTCATCGATCTCTT--------------------------------------------------------------------- t4858765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29 gi|116047768|gb|DS017321.1|:498963:499104:+ 142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6.64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AATATATGGTTTAATTTCCTCCAATATCTTACTTTCAACGGTTCATGGTGAGCATTAACCAACGAAAAGATTGAGAAGAAGGGTGGCAACTGGCATGGATCTTGAACGTGTAAGAATTGGAGGGAAGTAAACCCTATAAGT Mar-F-3-m0029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((((.((((((.(((((((((((.((((((.(((((.((((((((.(.((.....(((..(..............)...))).....)).))))))))))))))...))))))))))))))))).)))))).))))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TTAATTTCCTCCAATATCTTA************************************************************************************************************** Mar-F-3-m0029-5p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TAATTTCCTCCAATATCTT--------------------------------------------------------------------------------------------------------------- t438941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TAATTTCCTCCAATATCTTA-------------------------------------------------------------------------------------------------------------- t0242146 4</w:t>
      </w:r>
    </w:p>
    <w:p w:rsidR="00F7473E" w:rsidRDefault="00732CD0" w:rsidP="00732CD0">
      <w:pPr>
        <w:rPr>
          <w:rFonts w:ascii="宋体" w:eastAsia="宋体" w:hAnsi="宋体" w:cs="宋体"/>
          <w:szCs w:val="21"/>
        </w:rPr>
      </w:pPr>
      <w:r w:rsidRPr="00B865F8">
        <w:rPr>
          <w:rFonts w:ascii="宋体" w:eastAsia="宋体" w:hAnsi="宋体" w:cs="宋体" w:hint="eastAsia"/>
          <w:szCs w:val="21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31 gi|116047796|gb|DS017293.1|:187214:187315:- 102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3.3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AAGAATGGTCTGCCTGGCTCCCTGAATGCCATCTAGGAAGCTTGTCAAAGAGTGTTGGCAACCTCTCTAACTGGCATGAGGGGAGTCACGCAGGCCCAACTA Mar-F-3-m0031 2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......(((((((.(((((((((..((((((..(((..((.(((((((......))))))).))..)))..))))))..))))))))).)))))))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GCCTGGCTCCCTGAATGCCA*********************************************************************** Mar-F-3-m0031-5p 2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CCTGGCTCCCTGAATGCCA----------------------------------------------------------------------- t0025760 2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CCTGGCTCCCTGAATGCCAT---------------------------------------------------------------------- t5676142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32 gi|116047810|gb|DS017279.1|:607787:607932:- 146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4.3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CTTGTTTGATAGCCAAGGATGACTTGCCTGCTACATACAAGAGATCATTATGCATAAATAGAACGAAATATGTACATGGTATTAATTAATGCAGTGAAAACTCTTGTTTGGTTGCCAGGCAGTCTCCTTGGCTAAGCTGACAGGC Mar-F-3-m0032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(...((((((((((.((((.((((((..((.(((((((.......((((((............))))))(((.(((((....))))).)))....))))))).))...).)))))))))))))))))))....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AGCCAAGGATGACTTGCCTG******************************************************************************************************************* Mar-F-3-m0032-5p 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GGCAGTCTCCTTGGCTAAG********* Mar-F-3-m0032-3p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AGCCAAGGATGACTTGCCTG------------------------------------------------------------------------------------------------------------------- t0115757 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AGCCAAGGATGACTTGCCTGC------------------------------------------------------------------------------------------------------------------ t2805052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CAGGCAGTCTCCTTGGCTA----------- t084727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35 gi|116047817|gb|DS017272.1|:112745:112876:+ 132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 xml:space="preserve">) </w:t>
      </w:r>
      <w:r w:rsidRPr="00B865F8">
        <w:rPr>
          <w:rFonts w:hAnsi="宋体" w:cs="宋体" w:hint="eastAsia"/>
        </w:rPr>
        <w:lastRenderedPageBreak/>
        <w:t>-44.99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AGAGTGACTATGATATTGGCCTGGTTCACTCAGATCACGACTTCAGAGCAAAGTGTCTTTCTTCTTCTTCTTCTTCTTCTTGTTTTATGTTCGTTTGATTTGATTGAGCCGTGCCAATATCTCAGTACTCTT Mar-F-3-m0035 1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(((.((..(((((((((.(((((((.(((((((((((.(..(((((((............................)))))))..).))))..))))))).))))))).)))))))))..))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GATATTGGCCTGGTTCACTC***************************************************************************************************** Mar-F-3-m0035-5p 1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ATATTGGCCTGGTTCACTC----------------------------------------------------------------------------------------------------- t0046626 1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TATTGGCCTGGTTCACTCAGA-------------------------------------------------------------------------------------------------- t0306719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36 gi|116047820|gb|DS017269.1|:182564:182704:+ 14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2.6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ACTCAGCATCTCTTGAGATTTTGAGAAGAGTTGCTCTTTGAAGAGAGCACAATACGACGAAAGTTGAAAGCTATGTTCGATGGGGGAGTTATTGTCTATTGTAAACCTCTATGGTAGAATCAGTCGGGGGTCTGAGAGG Mar-F-3-m0036 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(((((...((((((((((((((...((((.(((((((....))))))).....((((....))))...........(((((((.((....)).))))))).....))))....)))))))..))))))).)))))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TTGAGATTTTGAGAAGAGTT*********************************************************************************************************** Mar-F-3-m0036-5p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CTCTATGGTAGAATCAGTCGGGG********** Mar-F-3-m0036-3p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TTGAGATTTTGAGAAGAGTTGC--------------------------------------------------------------------------------------------------------- t3561601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CCTCTATGGTAGAATCAGTCGGGG---------- t1120249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CTCTATGGTAGAATCAGTC-------------- t5469030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--------------------------------------------------------------------------------------------------CTCTATGGTAGAATCAGTCGG------------ t088375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CTCTATGGTAGAATCAGTCGGGG---------- t0380340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CTCTATGGTAGAATCAGTCGGGGG--------- t1188515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CTATGGTAGAATCAGTCGGGGG--------- t3299068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38 gi|116047824|gb|CM000354.1|:12256220:12256366:- 147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62.7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GTCATGCTTTTCCACAGCTTTCTTGAACTTCTTTGCCTTGCTTAATCTGTGTATATATAGATCACTACATGTACAGCTCCTATATATATAAATATATGTATGTATAGCGCCATGGAAGCTCAAGAAAGCTGTGGGAGAACATGGCA Mar-F-3-m0038 46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(.(((((((((((((((((((.(((((..((.............(((((((.(((....))).)))))))....(((((((((((......))))))))))).))...))))).))))))))))))))))))).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TCCACAGCTTTCTTGAACTT******************************************************************************************************************** Mar-F-3-m0038-5p 45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TCATGCTTTTCCACAGCTT------------------------------------------------------------------------------------------------------------------------------ t305520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TCATGCTTTTCCACAGCTTTC---------------------------------------------------------------------------------------------------------------------------- t1104748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CATGCTTTTCCACAGCTTTCT--------------------------------------------------------------------------------------------------------------------------- t217572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TTTTCCACAGCTTTCTTGAAC---------------------------------------------------------------------------------------------------------------------- t585696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AGCTTTCTTGAA----------------------------------------------------------------------------------------------------------------------- t0006931 5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AGCTTTCTTGAAC---------------------------------------------------------------------------------------------------------------------- t0014626 3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TTCCACAGCTTTCTTGAACT--------------------------------------------------------------------------------------------------------------------- t0119483 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AGCTTTCTTGAACTT-------------------------------------------------------------------------------------------------------------------- t0000511 35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AGCTTTCTTGAACTTC------------------------------------------------------------------------------------------------------------------- t2455448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CCACAGCTTTCTTGAACTT-------------------------------------------------------------------------------------------------------------------- t0443868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CACAGCTTTCTTGAACTT-------------------------------------------------------------------------------------------------------------------- t5082590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41 gi|116047828|gb|CM000350.1|:3895079:3895218:+ 14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0.9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TTTTGAGGGGAATGTTGTCTGGCTCGAGGACTTTTTGTTCATCAATCTAATCGAACTTTCTACCTGTAGATCTAGTATCTTATTTAAGATTGATCACGTATTAGGGTTGTCGGACCAGGCTTCATTCCCCCCAATCAT Mar-F-3-m0041 90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(((.((((((((..((((((..(((.((((((.(((..((((((((((..(((((.((((....))))...))).))....)).)))))))).)))....)))))).)))..))))))..)))))))).)))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GGAATGTTGTCTGGCTCGAGG************************************************************************************************************* Mar-F-3-m0041-5p 90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GGGGAATGTTGTCTGGCTCGA--------------------------------------------------------------------------------------------------------------- t0157451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GGGAATGTTGTCTGGCTCGAG-------------------------------------------------------------------------------------------------------------- t0374756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GGGAATGTTGTCTGGCTCGAGG------------------------------------------------------------------------------------------------------------- t0459819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AATGTTGTCTGGCTCGAG-------------------------------------------------------------------------------------------------------------- t0198049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AATGTTGTCTGGCTCGAGG------------------------------------------------------------------------------------------------------------- t0000168 81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GGAATGTTGTCTGGCTCGAGGA------------------------------------------------------------------------------------------------------------ t0032334 19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AATGTTGTCTGGCTCGAGGAC----------------------------------------------------------------------------------------------------------- t0263031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GAATGTTGTCTGGCTCGAGG------------------------------------------------------------------------------------------------------------- t0905280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GAATGTTGTCTGGCTCGAGGA------------------------------------------------------------------------------------------------------------ t0009118 4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GAATGTTGTCTGGCTCGAGGAC----------------------------------------------------------------------------------------------------------- t555389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AATGTTGTCTGGCTCGAGG------------------------------------------------------------------------------------------------------------- t380061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43 gi|116047829|gb|CM000349.1|:2740290:2740387:+ 98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5.64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CCGCTATTAGTTGAAGCTGCCAACATGATCTGAGCTTTCCTTAATTTTCCTATACAGGAAAGACTAGATCATGTGGCAGTTTCACCTATTGATGGT Mar-F-3-m0043 3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.((.(((.(((((((((((.(((((((((..(((((((..............)))))))..)))))))))))))))))))).))).)).)))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AGATCATGTGGCAGTTTCACC********** Mar-F-3-m0043-3p 3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AGATCATGTGGCAGTTTCACC---------- t0021956 2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GATCATGTGGCAGTTTCACC---------- t0279810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ATCATGTGGCAGTTTCACC---------- t311903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ATCATGTGGCAGTTTCACCT--------- t0178444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lastRenderedPageBreak/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44 gi|116047829|gb|CM000349.1|:12992294:12992489:+ 196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82.6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ATGGTTTAAGAGAGCTTTCTTCAGTCCACTCATGGACGGGCGAAGGGTTTGGATTAGCTGCCGACTCATTCATTCAAACACAGTAGAAATTAAGGGAGCAGTATGGCTGCTATTGTGAATGTGTGAATGATGCGGGAGATAAATTTCATCCTTTTCTTCTCTGTGCTTGGACTGAAGGGAGCTCCCTTTAATCGTT Mar-F-3-m0044 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(((.(((.(((((..((((((((((..((((((..((.(((((((..(((((..((.(((..((((((((.((..((((((............(((((.....)))))))))))..)).))))))))..))).))...))))).))))))).))..))))))..))))))))))..))))).))).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AGAGCTTTCTTCAGTCCACTC********************************************************************************************************************************************************************* Mar-F-3-m0044-5p 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GAGCTTTCTTCAGTCCACTC--------------------------------------------------------------------------------------------------------------------------------------------------------------------- t0139692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GAGCTTTCTTCAGTCCACTCA-------------------------------------------------------------------------------------------------------------------------------------------------------------------- t2773811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AGCTGCCGACTCATTCATTCA------------------------------------------------------------------------------------------------------------------------ t4220451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48 gi|116047831|gb|CM000347.1|:286903:286992:- 9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0.8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AACGAGATATTGGTGCGGTTCAATCAGATAGTAATGCTCCATAAGCATAGAGCTCTATTGTTTGATTGAGCCGTGCCAATATCACGTAT Mar-F-3-m0048 11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.((((((((..((((((((((((((((((..((((.((....)).))))..))))))))))))))))))..)))))))).)))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TGGTGCGGTTCAATCAGATA*********************************************************** Mar-F-3-m0048-5p 1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AGATATTGGTGCGGTTCAATC---------------------------------------------------------------- t0351681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ATATTGGTGCGGTTCAATCAG-------------------------------------------------------------- t0059025 1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TATTGGTGCGGTTCAATCAGA------------------------------------------------------------- t4490651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TTGGTGCGGTTCAATCAGA------------------------------------------------------------- t666755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TTGGTGCGGTTCAATCAGAT------------------------------------------------------------ t0015513 3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TTGGTGCGGTTCAATCAGATA----------------------------------------------------------- t484747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GTGCGGTTCAATCAGA------------------------------------------------------------- t0959119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GTGCGGTTCAATCAGAT------------------------------------------------------------ t060791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GTGCGGTTCAATCAGATA----------------------------------------------------------- t0006585 6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49 gi|116047832|gb|CM000346.1|:8492280:8492363:+ 8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35.76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AGGGGAATGCTGTCTGATTCGAGACCATTCACTTTAAGCACACATTCATCTTTCGAATGATCTCGGACCAGGCTTCATTCCCCC Mar-F-3-m0049 2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(((..(((((.(((((((.(((((........................))))).))))))).)))))..))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CGAATGATCTCGGACCAGGCT********** Mar-F-3-m0049-3p 2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TCGAATGATCTCGGACCAGGC----------- t1975720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CGAATGATCTCGGACCAGGCT---------- t0034753 1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-------------------------------------------CGAATGATCTCGGACCAGGCTT--------- t688079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50 gi|116047832|gb|CM000346.1|:9042207:9042303:- 97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4.0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CACCTCTATCAGTTGAAGCTGCCAGCATGATCTTAGCCTTCCTCCTTTGTTGAGGAAAGAAACAGATCATGTGGCAGTTTCACCTGTTGTTGGTAT Mar-F-3-m0050 15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..((.(((.(((((((((((.((((((((...(.((((((.......)))))).)....))))))))))))))))))).))).))..)))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ATCATGTGGCAGTTTCACCTG********** Mar-F-3-m0050-3p 15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CAGATCATGTGGCAGTTTCA-------------- t323607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CAGATCATGTGGCAGTTTCACC------------ t0170431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AGATCATGTGGCAGTTTCACC------------ t0021956 2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GATCATGTGGCAGTTTCACC------------ t0279810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CATGTGGCAGTTTCACC------------ t311903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CATGTGGCAGTTTCACCT----------- t0178444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CATGTGGCAGTTTCACCTG---------- t0002748 1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CATGTGGCAGTTTCACCTGT--------- t286395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56 gi|116047834|gb|CM000344.1|:6416279:6416563:- 285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 xml:space="preserve">) </w:t>
      </w:r>
      <w:r w:rsidRPr="00B865F8">
        <w:rPr>
          <w:rFonts w:hAnsi="宋体" w:cs="宋体" w:hint="eastAsia"/>
        </w:rPr>
        <w:lastRenderedPageBreak/>
        <w:t>-48.3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CTTTTTTCTTCTTGACCTTGTAAGACCTTTTCTTGACCTTGTAAGACCCTGTTCTTCGTTCTTCATTTTTGTTTTTTTAATTGTCATTTACTCTATATCAAAACTTTATGATATAGATTTTTGACAAAATCTTTTCCCATTTTCATCCAACTTATCTTCTCTTTTCTTATCTATCCCTCCTGAGCTATTTGAATTAGACTACGTATTTTCCTTCAAAATCACCCAATTAAAGACAAATCAACAACCTCTGAAAGGTCATGCAAGCGATCGAAGGAGCCTTATTT Mar-F-3-m0056 447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..(((((((((((((((.((((((((...((..((((((((......))))...........(((((((((....((((((.....(((((((((........)))))))))....)))))).....................................................(((....((((((..(((........)))..)))))).))).......)))))))))...))))..)).)))))))).)))))).).)).)))))).......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CTTGACCTTGTAAGACCTTT************************************************************************************************************************************************************************************************************************************************************** Mar-F-3-m0056-5p 4369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TCTTCTTGACCTTGTAAGAC------------------------------------------------------------------------------------------------------------------------------------------------------------------------------------------------------------------------------------------------------------------ t4792472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TCTTCTTGACCTTGTAAGACC----------------------------------------------------------------------------------------------------------------------------------------------------------------------------------------------------------------------------------------------------------------- t0042058 1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TCTTCTTGACCTTGTAAGACCT---------------------------------------------------------------------------------------------------------------------------------------------------------------------------------------------------------------------------------------------------------------- t112485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CTTCTTGACCTTGTAAGACCT---------------------------------------------------------------------------------------------------------------------------------------------------------------------------------------------------------------------------------------------------------------- t0058477 1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CTTCTTGACCTTGTAAGACCTT--------------------------------------------------------------------------------------------------------------------------------------------------------------------------------------------------------------------------------------------------------------- t0413094 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----------------------------------------------------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 t1125504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----------------------------------------------------------------------------------------------------------------------------------------------------------------------------------------------------------------------------------------------------------------- t0044472 1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T---------------------------------------------------------------------------------------------------------------------------------------------------------------------------------------------------------------------------------------------------------------- t0024276 23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TT--------------------------------------------------------------------------------------------------------------------------------------------------------------------------------------------------------------------------------------------------------------- t0000140 947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TTT-------------------------------------------------------------------------------------------------------------------------------------------------------------------------------------------------------------------------------------------------------------- t0011151 4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TTTT------------------------------------------------------------------------------------------------------------------------------------------------------------------------------------------------------------------------------------------------------------- t383252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TTCTTGACCTTGTAAGACCTTTTC------------------------------------------------------------------------------------------------------------------------------------------------------------------------------------------------------------------------------------------------------------ t3552067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----------------------------------------------------------------------------------------------------------------------------------------------------------------------------------------------------------------------------------------------------------------- t0178456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---------------------------------------------------------------------------------------------------------------------------------------------------------------------------------------------------------------------------------------------------------------- t0033290 1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T-------------------------------------------------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 t0008920 4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TT-------------------------------------------------------------------------------------------------------------------------------------------------------------------------------------------------------------------------------------------------------------- t0000046 293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TTT------------------------------------------------------------------------------------------------------------------------------------------------------------------------------------------------------------------------------------------------------------- t0172392 6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TTTC------------------------------------------------------------------------------------------------------------------------------------------------------------------------------------------------------------------------------------------------------------ t0804343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TTGACCTTGTAAGACCTTTTCT----------------------------------------------------------------------------------------------------------------------------------------------------------------------------------------------------------------------------------------------------------- t4428350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CTTGACCTTGTAAGACCTTT-------------------------------------------------------------------------------------------------------------------------------------------------------------------------------------------------------------------------------------------------------------- t0231078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CTTGACCTTGTAAGACCTTTT------------------------------------------------------------------------------------------------------------------------------------------------------------------------------------------------------------------------------------------------------------- t0030620 2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CTTGACCTTGTAAGACCTTTTC------------------------------------------------------------------------------------------------------------------------------------------------------------------------------------------------------------------------------------------------------------ t0974701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CTTGACCTTGTAAGACCTTTTCT----------------------------------------------------------------------------------------------------------------------------------------------------------------------------------------------------------------------------------------------------------- t241061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TGACCTTGTAAGACCTTT------------------------------------------------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 t0531929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TGACCTTGTAAGACCTTTT------------------------------------------------------------------------------------------------------------------------------------------------------------------------------------------------------------------------------------------------------------- t0286340 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TGACCTTGTAAGACCTTTTC------------------------------------------------------------------------------------------------------------------------------------------------------------------------------------------------------------------------------------------------------------ t0075858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TTGACCTTGTAAGACCTTTTCT----------------------------------------------------------------------------------------------------------------------------------------------------------------------------------------------------------------------------------------------------------- t2469398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TGACCTTGTAAGACCTTTTC------------------------------------------------------------------------------------------------------------------------------------------------------------------------------------------------------------------------------------------------------------ t0046312 1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TGACCTTGTAAGACCTTTTCT----------------------------------------------------------------------------------------------------------------------------------------------------------------------------------------------------------------------------------------------------------- t0001087 2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TGACCTTGTAAGACCTTTTCTT---------------------------------------------------------------------------------------------------------------------------------------------------------------------------------------------------------------------------------------------------------- t0023544 24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TTGTAAGACCTTTTCTTGA-------------------------------------------------------------------------------------------------------------------------------------------------------------------------------------------------------------------------------------------------------- t2494824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AAGACCTTTTCTTGACCTTGT-------------------------------------------------------------------------------------------------------------------------------------------------------------------------------------------------------------------------------------------------- t2943189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CTTTTCTTGACCTTGTAAGAC-------------------------------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 t0568706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TTTTCTTGACCTTGTAAGACC-------------------------------------------------------------------------------------------------------------------------------------------------------------------------------------------------------------------------------------------- t0028355 2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TTTCTTGACCTTGTAAGACC-------------------------------------------------------------------------------------------------------------------------------------------------------------------------------------------------------------------------------------------- t3594003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TTTCTTGACCTTGTAAGACCC------------------------------------------------------------------------------------------------------------------------------------------------------------------------------------------------------------------------------------------- t0112112 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TTCTTGACCTTGTAAGAC--------------------------------------------------------------------------------------------------------------------------------------------------------------------------------------------------------------------------------------------- t1125504 2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TTCTTGACCTTGTAAGACC-------------------------------------------------------------------------------------------------------------------------------------------------------------------------------------------------------------------------------------------- t0044472 1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TTCTTGACCTTGTAAGACCC------------------------------------------------------------------------------------------------------------------------------------------------------------------------------------------------------------------------------------------- t0071224 1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TTCTTGACCTTGTAAGACCCT------------------------------------------------------------------------------------------------------------------------------------------------------------------------------------------------------------------------------------------ t0012359 38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TCTTGACCTTGTAAGACC-------------------------------------------------------------------------------------------------------------------------------------------------------------------------------------------------------------------------------------------- t0178456 5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TCTTGACCTTGTAAGACCC-----------------------------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 t4432186 1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58 gi|116047835|gb|CM000343.1|:3395233:3395336:- 10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2.60(kcal/mol)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TGTTGAGGGGAATGTTGGCTGGCTCGAAGCTTAAGCAAAGAGTTTCCTAACATGAAACAACTGTTAAGGCTTCGGACCAGGCTTCATTCCCCTCAAACATAC Mar-F-3-m0058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(((((((((((((..(.((((..((((((((.((((....(((((.......)))))...)))).))))))))..)))).)..)))))))))).)))))).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GGAATGTTGGCTGGCTCGAAG************************************************************************* Mar-F-3-m0058-5p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GGAATGTTGGCTGGCTCGAAG------------------------------------------------------------------------- t0081100 10</w:t>
      </w:r>
    </w:p>
    <w:p w:rsidR="00732CD0" w:rsidRPr="00B865F8" w:rsidRDefault="00732CD0" w:rsidP="00732CD0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64 gi|116047837|gb|CM000341.1|:15276189:15276277:- 89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0.8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AGGGGATTGTCGTCTGGTTCGATGTCATTCATGAGAAGCTCAAACATAAACGTAATATTGAATGATTTCGGACCAGGCTTCATTCCCCC Mar-F-3-m0064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.((..(((((((((((.((((((((.(((...)))..((......)).....)))))))).)))))))))))..)).)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TGAATGATTTCGGACCAGGCT********** Mar-F-3-m0064-3p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TTGAATGATTTCGGACCAGGCT---------- t2425490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TGAATGATTTCGGACCAGGCT---------- t0142346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65 gi|116047839|gb|CM000339.1|:2714458:2714726:+ 269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76.37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TATTCGTTGATGGTTGCCGGCTCACTGAACCGGGTCGGCAAGAGACACGTGTCGAAATCACGCTTGTCTGTACCCTCCATAAATAACCCTCATCCCACTCAAATCGAGTAGTCTATAACTAGGGTTGGTTTTTTGAAATAATAATAAATTCAGAAATAGCTAAGTGTATTTTTAGTCGTGTGTGAAAACCGATCAGAGAAGGAGAGACGATTTACTTACCGGCGGTCTCTGATTCGCTTGGTGCAGGTCGGGAACTGATTCGGCGATTT Mar-F-3-m0065 28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(((((((.((((.(((((...(((.((((((.(((..((((((....((((.........((((((.....((((..................((((.....)))).........((..(((((((((((((((...........))))...(..((((((......))))))..)....)))))))))))..))..)))))))))).........)))).))))))...))))))))).)))))))).))))...)))))))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**************************************TGGTGCAGGTCGGGAACTGAT********** Mar-F-3-m0065-3p 28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TGGTGCAGGTCGGGAACTGA----------- t5697512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TGGTGCAGGTCGGGAACTGAT---------- t0019814 2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67 gi|116047839|gb|CM000339.1|:14406858:14406961:- 10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1.2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GTCATGCTATTCCACGGCTTTCTTGAACTTCTTAAGTTATATGTATAGCTAGCAGCACCTCTAGGCTCTAGGAAGTTCAAGAAAGCTGTGGAAAAACATGGCA Mar-F-3-m0067 6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(...(((((((((((((((((((((((((((((((....))))))...(((........))).)))))))))))))))))))))))))...))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TCCACGGCTTTCTTGAACTT************************************************************************* Mar-F-3-m0067-5p 6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GGCTTTCTTGAA---------------------------------------------------------------------------- t0032879 19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GGCTTTCTTGAAC--------------------------------------------------------------------------- t0312839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GGCTTTCTTGAACT-------------------------------------------------</w:t>
      </w:r>
      <w:r w:rsidRPr="00B865F8">
        <w:rPr>
          <w:rFonts w:hAnsi="宋体" w:cs="宋体" w:hint="eastAsia"/>
        </w:rPr>
        <w:lastRenderedPageBreak/>
        <w:t>------------------------- t0411484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CCACGGCTTTCTTGAACTT------------------------------------------------------------------------- t0011948 39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70 gi|116047841|gb|CM000337.1|:19074393:19074662:+ 27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69.07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TATGATTGTGCATTCTGATGTATGGGGACTGTCGAAAATAGCTACTCTTGGTGGTGCTCACTGGTTTGTTACTTTTATTGATGATTGTACCAGAATGACTTGGGTCGCTTTGTTGAAATCACAAAGCAAAGTCAGTTCAGCCTTTCAGAGGTTTCATAAAATGATTATGGTGCAATATAACAGCAAGATCTAAGTTCTTAGAAGTGACAGTGGTGGTGAATATGTTAATTTAGAACTTCGTACCTTCCTGGAACTGCATGGTATTGTT Mar-F-3-m0070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((..((((((((((.((((((((.............(((((.....)))))..((((((.(((((((((((((..(((.(((((((((...((((((.....(((((((.(....)))))))).))))))....((((((...))))))..............))))))))).................)))..)))))))))))).).))))))................))))))))..))..)))).))))..))...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GCATTCTGATGTATGGGGAC*********************************************************************************************************************************************************************************************************************************************** Mar-F-3-m0070-5p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TGTGCATTCTGATGTATGGGG------------------------------------------------------------------------------------------------------------------------------------------------------------------------------------------------------------------------------------------------- t4966268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CATTCTGATGTATGGGGAC----------------------------------------------------------------------------------------------------------------------------------------------------------------------------------------------------------------------------------------------- t0038569 1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CATTCTGATGTATGGGGACT---------------------------------------------------------------------------------------------------------------------------------------------------------------------------------------------------------------------------------------------- t6392964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CATTCTGATGTATGGGGA------------------------------------------------------------------------------------------------------------------------------------------------------------------------------------------------------------------------------------------------ t5173374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--CATTCTGATGTATGGGGAC----------------------------------------------------------------------------------------------------------------------------------------------------------------------------------------------------------------------------------------------- t1049702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80 gi|123668821|emb|AM426479.1|:8261:8410:- 15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32.7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TTTTAAAAAATAATTATACAAGCATATGATTAAAAATAAAACATTATGAGTTTGTTTAATTGTGCTATTTAAAAATAGTTTTTTGTTTTTCAAAACAGAAAACTGTTTTAAAWTTTTTTTAATATTGTTTGGATATTGTTTTTGAAAAA Mar-F-3-m0080 1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.(((((((((....((((((....((((((((..(((((.........)))))..............(((((((((((((((((....)))))))))))))))))......))))))))..))))))...))))))))).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TTTAATATTGTTTGGATATTGT********** Mar-F-3-m0080-3p 1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TTTTTAATATTGTTTGGATATTGT---------- t5972115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TTTAATATTGTTTGGATATTG----------- t4783801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TTTAATATTGTTTGGATATTGT---------- t0103289 8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TTAATATTGTTTGGATATTGT---------- t0255527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87 gi|147777644|emb|AM432580.2|:7828:7948:- 12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2.0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CAGAAAGTATGGTGCAGCCAAGGATGACTTGCCGACTCTCTACTTAGCCATCTGCCTTTCTCCAAGGAGGCTTGCAGTACTGATGAAGCCGGCAAGTTGTCTTTGGCTACATGCTTCTTT Mar-F-3-m0087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(.(((((....(((((((((..((((((((.((.((...((((....((((...((((....))))...))))..)))).)))).))))))))..))))))))).))))))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******************************************************************************************CGGCAAGTTGTCTTTGGCTAC********** Mar-F-3-m0087-3p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CGGCAAGTTGTCTTTGGCTAC---------- t0204756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91 gi|147790249|emb|AM457961.2|:1659:1788:+ 13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63.81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GTTGTTTGCAGGTGTAGCATCATCAAGATTCACATGCAAAAGCCCGGCAGCGGCAGCGATGCCATCTTCGCTGCCTCAAGTTTTGGGGTTGAGAATCTTGATGATGCTGCATCGGCAATAGATGACTA Mar-F-3-m0091 1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..(((((.(((((((((((((((((((((.((.......((((.(.(((((((((((........))))))))....))).).)))))).))))))))))))))))))))).)))...))..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CAGGTGTAGCATCATCAAGAT*************************************************************************************************** Mar-F-3-m0091-5p 1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CTTGATGATGCTGCATCGGCA*********** Mar-F-3-m0091-3p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AGGTGTAGCATCATCAAGAT--------------------------------------------------------------------------------------------------- t0121838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AGGTGTAGCATCATCAAGATT-------------------------------------------------------------------------------------------------- t0178141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GTAGCATCATCAAGATTCACA---------------------------------------------------------------------------------------------- t5535403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CTTGATGATGCTGCATCGGCA----------- t6605773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92 gi|147798985|emb|AM466568.2|:13694:14042:+ 349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111.3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TGAGAGGTTGAAGCTGCCAGCATGATCTGGTGAAACAAACACCATCTCTTTCTTCTCTAACCCCATGTCTGGATTCGTCCACCGATCCATTATTATAGACCAGGCCGCCCGTTTCCCATGTAGTGATCGATAATTAGGCYSGGGGTTTTCACTTTTTAGTGGGATCTAATCCTTAGGATGGATGTTTGTATGGGTGGTATATATCATGGTGAGGTCTGTTTTCTATTTTAATTCTAACGGGGTTTTGATTTAGCTGAGGGGGTATAATTCATAGCCTAATTCCAAAACCTAACTCCATAGAGATAGGGTTCCATGATCAGGTCATCTTGCAGCTTCAATCACTCACT Mar-F-3-m0092 3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..((((.((((((((((((.((.((((((((((.(.......(((..(((...((..((.((((((.....((((((.(....).)))))).....(((((((..(((((((((.((((((..(((((.....((((........)))).))))).....))))))....((((.......))))......)))))))))...(((....))).)))))))...................))))))..))...))..)))..)))........................((((.(((....))).))))......).)))))))))))).)))))))))))).)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TCAGGTCATCTTGCAGCTTCA********** Mar-F-3-m0092-3p 3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GTCATCTTGCAGCTTCA---------- t0025674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AGGTCATCTTGCAGCTTCAA--------- t0870731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TCATCTTGCAGCTTCAA--------- t0264670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TCATCTTGCAGCTTCAAT-------- t0955011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proofErr w:type="spellStart"/>
      <w:proofErr w:type="gramStart"/>
      <w:r w:rsidRPr="00B865F8">
        <w:rPr>
          <w:rFonts w:hAnsi="宋体" w:cs="宋体" w:hint="eastAsia"/>
        </w:rPr>
        <w:t>mireap</w:t>
      </w:r>
      <w:proofErr w:type="spellEnd"/>
      <w:r w:rsidRPr="00B865F8">
        <w:rPr>
          <w:rFonts w:hAnsi="宋体" w:cs="宋体" w:hint="eastAsia"/>
        </w:rPr>
        <w:t>-plant</w:t>
      </w:r>
      <w:proofErr w:type="gramEnd"/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93 gi|147803570|emb|AM484368.2|:7809:7951:- 143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61.5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GGAGAATCTGTTAAGCTCAGGAGGGATAGCGCCATGAGCCATGATGAAAATGATTGTTGAGTTGAAAATTTTTTCTAGCTTGTTTTTTGGGTCATCATTTTGTGTGTGTGGCGCTATCTATCCTGAGTTTCACGGGWTCTTC Mar-F-3-m0093 5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.(((((.(((((.((((((((((.(((((((((((((.((.(((((((...(((....((((((((((....)))).))))))....)))..)))))))...))...))))))))))))).)))))))))).))))).))))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CGCTATCTATCCTGAGTTTCA********** Mar-F-3-m0093-3p 5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CGCTATCTATCCTGAGTTTC----------- t1066570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CGCTATCTATCCTGAGTTTCA---------- t0008924 48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GCTATCTATCCTGAGTTTCA---------- t0421951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095 gi|147816046|emb|AM463946.2|:2277:2370:+ 9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4.8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CATTTCTTTTGAAGACCCATTTGCAACCAACAATCTTTTGATTTTTAGGTTTCTCAACTAGTTGCCAAGTGTGGTTCTTTTGAAGAGATTCA Mar-F-3-m0095 2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((((((((.(((((((((((((((((....((((....))))....((((....)))).)))).)))))).)).))))).))))))))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TGAAGACCCATTTGCAACCAA************************************************************** Mar-F-3-m0095-5p 2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AAGACCCATTTGCAACCA--------------------------------------------------------------- t0108445 8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AAGACCCATTTGCAACCAA-------------------------------------------------------------- t0080521 1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TGAAGACCCATTTGCAACCAAC------------------------------------------------------------- t0430651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GAAGACCCATTTGCAACCAA-------------------------------------------------------------- t0694003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GAAGACCCATTTGCAACCAAC------------------------------------------------------------- t0460374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Mar-F-3-m0110 gi|164257196|gb|ES791882.1|ES791882:531:614:+ 8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2.1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GAATGAAACCTCTTGTTGGGCAAATGAGCATTTTTCCTCCTTGATGAACAGCTCATTTTCCCTTAAAGTTTGGAGCACCTCCC Mar-F-3-m0110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.((...((.(((...(((.((((((((.(((.((......)).)))..)))))))).)))...)))...))..))..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CTCTTGTTGGGCAAATGAGCAT**************************************************** Mar-F-3-m0110-5p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ACCTCTTGTTGGGCAAATGAGC------------------------------------------------------ t6386102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CCTCTTGTTGGGCAAATGAGCATT--------------------------------------------------- t5023742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TCTTGTTGGGCAAATGAGCAT---------------------------------------------------- t0164409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TCTTGTTGGGCAAATGAGCATT--------------------------------------------------- t0805253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CTTGTTGGGCAAATGAGCAT---------------------------------------------------- t0782158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TCTTGTTGGGCAAATGAGCATT--------------------------------------------------- t5202623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CTTGTTGGGCAAATGAGCATT--------------------------------------------------- t0864384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13 gi|164301684|gb|ES798932.1|ES798932:588:798:+ 21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0.4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ATGGGTTATGGGAACTTGAAGATGAGGCTGCTTATTACTATACTTTGTAACAGTCTGAACTCTTCATGTAGCTTCATGGCCGGAGAAACTACGAATCAAAACGAAATGGTAGGGGTTAAATTACACAATGGGAAAAAAAGGCATTGGGGGGGGAAATTTGAAAATGAAGGCCATTATCTTTTTGGGGACTATTCCTTTTGGACCCCCCA Mar-F-3-m0113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(((((((((.((.(((((((.((((((....((((........)))))))))).)..)))))).))...))))))))).....(((..(..((((........)))).)..)))........(((((...........))))).((((((......((.((((.....)))).)).....(((((....))))).....))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**********TGGGAACTTGAAGATGAGGCT************************************************************************************************************************************************************************************ Mar-F-3-m0113-5p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GGAACTTGAAGATGAGGCT------------------------------------------------------------------------------------------------------------------------------------------------------------------------------------ t0141758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15 gi|164317397|gb|ES829294.1|ES829294:639:817:- 179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6.9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CTGTGATGCAGTAGGTGCTTGTTGTGGTTCTCCCAAAGAAACAAGGGCCAGTGAATTATCTGCCTTAGGTGAATTGAAGTCATCACCACTAAGCAAGTCCATTTTGGGATTGGCAGCTGGTGGAGGAGTTGAACCATTAGTTGCAGGAGGAGCAGGAAGCAGTAACTGATTAAATGG Mar-F-3-m0115 1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((((.((((.(.(((((.((((..(((((((((((.....(((((.((........))))))).(((((..((....)))))))..............)))))))....(((((((((((..........))))))))))).))))..)))).))))).).))))))))..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****************************AGGAGGAGCAGGAAGCAGTAACT********** Mar-F-3-m0115-3p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AGTTGCAGGAGGAGCAGGAAGCAG--------------- t5868326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GCAGGAGGAGCAGGAAGCAGTAAC----------- t1780076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AGGAGGAGCAGGAAGCAGTAACT---------- t0070949 1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AGGAGGAGCAGGAAGCAGTAACTG--------- t2731489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GGAGGAGCAGGAAGCAGTAACTGA-------- t6261947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---------------------------AGGAGCAGGAAGCAGTAACTGAT------- t3067502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20 gi|164362130|gb|ES804885.1|ES804885:136:461:+ 326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102.07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TCTGGTTTTAGTCCCTCTTCTATGCTGAAATTTATGATTTAATTCTTATTGTGATTTAGCAAATTTGATTGTCATTATTAGTAGGTCGGATTTGATAGCATCGTTATTAACGGGTTACTGCGAAAGTGATGAATTGATAATATGAATTTTTGCAGTAATGGAATTACTTATCAACAAAAAAAAAATCTATATCAACAGTGGTTAACAGAATTATCAAATTGGACTTACTAACAATACTCTAAAATAAAAGAATCATATTATGCAAAAATTAAATATTTGTGATTAAATCTCAAATTTCAACATAGTAGAGGGACTGAAACCGGAA Mar-F-3-m0120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((((((((((((((((((.(((((.((((((((..(((((((((.....((((((((.....((((....((.(((.((((((((((.((((((((((..((((((...((..((((((((((((((..................)))))))))))))).((........)).........................))...)))).)).)))))))))).)))))))))).)))))....))))....))))))))....(((((.........))))))))))))))..)))))))).))))).))))))))))))))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TTTCAACATAGTAGAGGGACT********** Mar-F-3-m0120-3p 6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CAACAGTGGTTAACAGAATTAT--------------------------------------------------------------------------------------------------------------- t5376089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CAACATAGTAGAGGGAC----------- t4719199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CAACATAGTAGAGGGACT---------- t0215820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Mar-F-3-m0124 gi|189327957|gb|EQ138041.1|:913:1239:- 327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78.3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TAAGTCTTTATATGGCTTAAAACAGGCTCCACGGGCATGGTACACTCGTCTGAGTGATTTTCTGATTTCTATTAGCTTTACTGCATCCAAGGTTGACACCTTCTTATTTATCTTATTTATTGGTGATAATATTTTTTATCTTCTGGTTTATGTTGATGACATTCTACTTACGGGTAGCAACTCTACTATGCTTCATCGGCTAATCCAGTTACTGAGTTCAGAGTTCAAGCTTCGTGACTTAGGTGTCGTTCACTATTTTTTAGGAATTAAGGTTCAACCCACTGCTATGGGTCTGATGTTACGCCAACATAAATATATTCTTAAC Mar-F-3-m0124 1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(..(((((.((((.(((..(((((.(((..((((.((..(((((....)))))..................((......))..))..((((((.(((((..(.....(((((.....((((((................((((.(((.(((((((((((.(((((....)))))..........)))..))))))))))).))))...((((((((..(((....)))..).))))))).......)))))).....))))))..)))))))))))...)))).))))))))...))).))))..)))))......)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ATATGGCTTAAAACAGGCTCC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Mar-F-3-m0124-5p 1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ATATGGCTTAAAACAG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227193 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ATATGGCTTAAAACAG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1080422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ATATGGCTTAAAACAGGCT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295344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27 gi|270226120|emb|FN594950.1|:7578813:7578933:- 12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5.1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AGAATGTTTGGGAATTGGAGAGTAGGAAAGCTTAGCCATCTATTCCCTTCATGGTTTCCTCTCCATGGATTGGGGGTCTAGAGCTAGTCTTTCCTACTCCTCCCATTCCTATTGTTTTC Mar-F-3-m0127 2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.(((((((..(((((((.((((((((((((((.(((((..((((..((((((((((........))))))....))))..))))))))).)))))))))).)))).))))))).))))))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TCTTTCCTACTCCTCCCATTCC********** Mar-F-3-m0127-3p 2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TCTTTCCTACTCCTCCCATTC----------- t6769155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TCTTTCCTACTCCTCCCATTCC---------- t0032395 19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TTTCCTACTCCTCCCATTCC---------- t3861560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41 gi|270243647|emb|FN595992.1|:8843239:8843471:+ 233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0.46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TTAATGTACTGTACTCTTTTTTCCTTTGTCCAGGTTTTGTCCTACTAGTTTTACTGGCAAGGTTTTTAACGAGGTAGTCCTAACATACCAAGAACAACTTAAAGAATTATAAGAATATTGTACTCTTTTTCCTTTGCTAGGGTTTTTCCATAGGGTTTTTTATTAGCAAAGTTTTAATGAGGCATATTCTTCAATGTGATGGACATCCAAGGGGGAGTGTTATAATTGAAG Mar-F-3-m0141 1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((......(((((((((((....((((((.(((((..(((.((((.....))))..)))..........((((((....)).)))).)))))...............((((((((.((.(((......(((((((((.......((....)).......))))))))).......)))))))))))))........))))))...))))))))))).....))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ATGGACATCCAAGGGGGAGTGTT********** Mar-F-3-m0141-3p 1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ATGGACATCCAAGGGGGAGTGTT---------- t0270158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ATGGACATCCAAGGGGGAGTGTTA--------- t0308959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-------------------------------------------------------------------------------------------</w:t>
      </w:r>
      <w:r w:rsidRPr="00B865F8">
        <w:rPr>
          <w:rFonts w:hAnsi="宋体" w:cs="宋体" w:hint="eastAsia"/>
        </w:rPr>
        <w:lastRenderedPageBreak/>
        <w:t>-------------------------------------------TGGACATCCAAGGGGGAGTGTTAT-------- t0924910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46 gi|270244842|emb|FN596005.1|:479942:480175:- 234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75.7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ACAATGCGATCCCTTTGGATGTCTTCTTGCTCAGTGAGTTTTGGAGCATGTAAGCTGTTAGGTCAGAAGATGCCCAGACTCAATGTTGAGGTTATGGATGAAAGGGGGCGACCAGATTCAAGGCCAGAAAGCTGTTCAGTGGAGAAGCTTTACATATATAGATCAGTTGCTGGGCCAAGGAGTGACATGCCTCGATTTGTGTGGACAATGAAGACTCCGAGTTGAGGCTGTCT Mar-F-3-m0146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(..((..((..((((((.(((((((((..((.(((((((.((.((((.(...(((......))).).)))))))))))))..((((((((.(((..((((...((....))...)))).((((....(((((.((.((((((...)))))).......)).)))))....)))).........))))))))))).....))..))).))))))))))))..)).))))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CCCTTTGGATGTCTTCTTGC*********************************************************************************************************************************************************************************************************** Mar-F-3-m0146-5p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CCCTTTGGATGTCTTCTTGC----------------------------------------------------------------------------------------------------------------------------------------------------------------------------------------------------------- t0043581 15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64 gi|270307419|emb|FN597030.1|:16730153:16730232:+ 8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3.4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ACTTTTTGTTGCATCTTGTTTTTCTAGTAGCAGTTCAAGTGATGACTGGCTTCTAGACAGTGGATGCACAAAACACAT Mar-F-3-m0164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((((((.((((((...((.(((((.(((((((........)))).))).))))).)).))))))))))))..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TGGCTTCTAGACAGTGGATGCA********** Mar-F-3-m0164-3p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TGGCTTCTAGACAGTGGATGC----------- t0504034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TGGCTTCTAGACAGTGGATGCA---------- t0032498 19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78 gi|270307433|emb|FN597044.1|:1502309:1502426:+ 118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1.73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GTTACTGTGATGTTGGCTCGGTTCACTCAGACAAAAAGAAAAAAAGAAAAAACAAACACATATATGCATGCATTTTTCTCTTTTAGCTTTGATTGAGCCGTGCCAATATCTCAGTGCC Mar-F-3-m0178 2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((.(((((((((.(((((((.((((((.((((((.(((((...........................))))).)))))).).))))).))))))).))))))))).))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TGTTGGCTCGGTTCACTCAGA*************************************************************************************** Mar-F-3-m0178-5p 2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TGTTGGCTCGGTTCACTCAG---------------------------------------------------------------------------------------- t1820311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TTGGCTCGGTTCACTCAGA--------------------------------------------------------------------------------------- t0025730 2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TGTTGGCTCGGTTCACTCAGACAA------------------------------------------------------------------------------------ t2451280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83 gi|57903498|gb|AY728390.1|:1:91:+ 91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50.6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GAAGACGGGGAACAGGCAGAGCATGGATGGAGCTACTAACAGAAGTACTTGTTTTGGCTCTACCCATGCACTGCCTCTTCCCTGGCTTGT Mar-F-3-m0183 2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(((.(((((((.((((((.((((((.((((((((..(((((......))))).)))))))).)))))).)))))).))))))).)))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*********************************ATGCACTGCCTCTTCCCTGGC**** Mar-F-3-m0183-3p 2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GCACTGCCTCTTCCCTGG----- t0506480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ATGCACTGCCTCTTCCCTGGC---- t0060257 1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TGCACTGCCTCTTCCCTGGCT--- t0307144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----------------------------TGCACTGCCTCT</w:t>
      </w:r>
      <w:r w:rsidRPr="00B865F8">
        <w:rPr>
          <w:rFonts w:hAnsi="宋体" w:cs="宋体" w:hint="eastAsia"/>
        </w:rPr>
        <w:lastRenderedPageBreak/>
        <w:t>TCCCTGGCTT-- t0816413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85 gi|57903528|gb|AY728420.1|:1:92:+ 92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36.3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ACTGGAGGCAGCGGTTCATCGATCTTTTCCTGAAGATTTTTTTGTTTTACACGAACAACACGAACCGATCGATAAACCTCTGCATCCAGTG Mar-F-3-m0185 16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(((((.((((.((((.(((((((..(((.((.........((((((.....)))))))).)))..))))))).)))).)))).))))))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TGGAGGCAGCGGTTCATCGATC******************************************************************* Mar-F-3-m0185-5p 16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CTGGAGGCAGCGGTTCATCGA--------------------------------------------------------------------- t0037427 1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CTGGAGGCAGCGGTTCATCGAT-------------------------------------------------------------------- t0721831 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TGGAGGCAGCGGTTCATCGAT-------------------------------------------------------------------- t0125295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TGGAGGCAGCGGTTCATCGATC------------------------------------------------------------------- t0002207 13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GGAGGCAGCGGTTCATCGATC------------------------------------------------------------------- t0270423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198 gi|73847232|gb|DT456252.1|DT456252:431:528:+ 98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5.4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CTCTTATACGAAGAGTCAGATTGCATTTTGCCATCTTTATTCAATAAATGGATAAATTATTCTTTATACAATATGCAATTTGACTCCTAGTACAAAAG Mar-F-3-m0198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..(((...((((((((((((((.(((.....((((((((.....)))))))).((.....))..))).))))))))))))))...)))...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AAGAGTCAGATTGCATTTTG******************************************************************** Mar-F-3-m0198-5p 7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AAGAGTCAGATTGCATTTT--------------------------------------------------------------------- t0504301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AAGAGTCAGATTGCATTTTG-------------------------------------------------------------------- t0290691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200 gi|73858868|gb|DT461607.1|DT461607:226:288:- 63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21.2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AACCCACGTATGATCATCATCTATACAACTTAGAGGTGATCATGGGCCGGGCCGAGTCAGG Mar-F-3-m0200 10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....(((.(.((((((((((.((((.......)))))))))))))).)..))).........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***********************AGAGGTGATCATGGGCCGGG********** Mar-F-3-m0200-3p 9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TAGAGGTGATCATGGGCCGGG---------- t3940190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AGAGGTGATCATGGGCCGG----------- t0515954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AGAGGTGATCATGGGCCGGG---------- t0495902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GAGGTGATCATGGGCCGGGCCG------- t2930632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AGGTGATCATGGGCCGGGCCGAG----- t6777973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---------------------------GATCATGGGCCGGGCCGAGTCAGG t5262133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Mar-F-3-m0205 gi|84171745|gb|DR460393.1|DR460393:56:185:+ 130(</w:t>
      </w:r>
      <w:proofErr w:type="spellStart"/>
      <w:proofErr w:type="gramStart"/>
      <w:r w:rsidRPr="00B865F8">
        <w:rPr>
          <w:rFonts w:hAnsi="宋体" w:cs="宋体" w:hint="eastAsia"/>
        </w:rPr>
        <w:t>nt</w:t>
      </w:r>
      <w:proofErr w:type="spellEnd"/>
      <w:proofErr w:type="gramEnd"/>
      <w:r w:rsidRPr="00B865F8">
        <w:rPr>
          <w:rFonts w:hAnsi="宋体" w:cs="宋体" w:hint="eastAsia"/>
        </w:rPr>
        <w:t>) -46.00(kcal/mol)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TTGCGGGGCACAGCCCTGGTGTTGGACATTCTTTTGCAGACGTTGTTGAAGATATTGTTGAACAAAACCCAGCAAGCATTAGCGTGCAAGGCAATGGCAAGCGTTCAATTGCAGGGCACAGCCCTGGAGT Mar-F-3-m0205 3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((.((((((...((((((..(((((((.((((.((((.(((((((.((......((((((.........)))))).)).)))))).)...)))).)).))..)))))))..))))))...)))))).)).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**********CAGCCCTGGTGTTGGACATTC*************************************************************************************************** Mar-F-3-m0205-5p 32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ACAGCCCTGGTGTTGGACATT---------------------------------------------------------------------------------------------------- t6354189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CAGCCCTGGTGTTGGACATTC--------------------------------------------------------------------------------------------------- t0028078 2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lastRenderedPageBreak/>
        <w:t>----------CAGCCCTGGTGTTGGACATTCT-------------------------------------------------------------------------------------------------- t5199704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AGCCCTGGTGTTGGACATTCT-------------------------------------------------------------------------------------------------- t0304464 4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AGCCCTGGTGTTGGACATTCTT------------------------------------------------------------------------------------------------- t1710927 1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GCCCTGGTGTTGGACATTCTT------------------------------------------------------------------------------------------------- t0431350 3</w:t>
      </w:r>
    </w:p>
    <w:p w:rsidR="00FC0D69" w:rsidRPr="00B865F8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------------GCCCTGGTGTTGGACATTCTTT------------------------------------------------------------------------------------------------ t3386337 1</w:t>
      </w:r>
    </w:p>
    <w:p w:rsidR="00FC0D69" w:rsidRDefault="00FC0D69" w:rsidP="00FC0D69">
      <w:pPr>
        <w:pStyle w:val="a5"/>
        <w:rPr>
          <w:rFonts w:hAnsi="宋体" w:cs="宋体"/>
        </w:rPr>
      </w:pPr>
      <w:r w:rsidRPr="00B865F8">
        <w:rPr>
          <w:rFonts w:hAnsi="宋体" w:cs="宋体" w:hint="eastAsia"/>
        </w:rPr>
        <w:t>//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proofErr w:type="spellStart"/>
      <w:proofErr w:type="gramStart"/>
      <w:r w:rsidRPr="00113BF0">
        <w:rPr>
          <w:rFonts w:hAnsi="宋体" w:cs="宋体" w:hint="eastAsia"/>
        </w:rPr>
        <w:t>mireap</w:t>
      </w:r>
      <w:proofErr w:type="spellEnd"/>
      <w:r w:rsidRPr="00113BF0">
        <w:rPr>
          <w:rFonts w:hAnsi="宋体" w:cs="宋体" w:hint="eastAsia"/>
        </w:rPr>
        <w:t>-plant</w:t>
      </w:r>
      <w:proofErr w:type="gramEnd"/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013 gi|109869056|gb|DW498032.1|DW498032:7:319:- 313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76.70(kcal/mol)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AATAATTTGAGGGGCTGCATTGAAGTGAAGGCTGCTAATCTTTACCAGTAACGGACAAGGTTTAAACTTTCAGAACCTCTTTGTTTCTCTAAAGTAGATCATTTCTGTTTTTAGTCCATATTGGAGACGATGGAGGACATCTTTATGGACACCTTCTCATAAGGAAGGAAAAGAAAAAAAGAAGTCTAGAATTTATACAATGAGTTAGGTCAAATACGTTCTCATGGTTCGTGGGATAAAGCTGGCTGTTAGTGTTTCTTTTAGCTGTACTTGATAGTGTGATTTCAAAGGTAAGGTAGTGTCTTAAACATCG Mar-S-1-m0013 9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.....(((((((.(((((.(((...(((((..(((((..(((((((....((((((...((.((((.((..(((...(((((.(((((.(((((((((.....))))......((((.(((((....)))))..))))..)))))......((((((.....))))))...))))).)))))..)))..)))))).)).(((((...(........)...))))).)))))).)).)))))..(((((..((.....))..)))))........)))))...)))))....))).))))).))))))).....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GGGGCTGCATTGAAGTGAAGGCT**************************************************************************************************************************************************************************************************************************************************************************************** Mar-S-1-m0013-5p 9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GAGGGGCTGCATTGAAGTGAAG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4538549 1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GGGGCTGCATTGAAGTGAAGGCT----------------------------------------------</w:t>
      </w:r>
      <w:r w:rsidRPr="00113BF0">
        <w:rPr>
          <w:rFonts w:hAnsi="宋体" w:cs="宋体" w:hint="eastAsia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 t0189889 5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GGGGCTGCATTGAAGTGAAGGC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3215150 1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GGGCTGCATTGAAGTGAAGGC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976825 2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//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proofErr w:type="spellStart"/>
      <w:proofErr w:type="gramStart"/>
      <w:r w:rsidRPr="00113BF0">
        <w:rPr>
          <w:rFonts w:hAnsi="宋体" w:cs="宋体" w:hint="eastAsia"/>
        </w:rPr>
        <w:t>mireap</w:t>
      </w:r>
      <w:proofErr w:type="spellEnd"/>
      <w:r w:rsidRPr="00113BF0">
        <w:rPr>
          <w:rFonts w:hAnsi="宋体" w:cs="宋体" w:hint="eastAsia"/>
        </w:rPr>
        <w:t>-plant</w:t>
      </w:r>
      <w:proofErr w:type="gramEnd"/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014 gi|109872689|gb|DW501664.1|DW501664:37:171:+ 135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49.30(kcal/mol)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CTTCGTATTCTTCCACAGCTTTCTTGAACTGCAATTTCATGTAATCAGATCATTCATTCATTCGTTGTCGTTGATGGTGCTGCATATATACGAGTACGTTGTTGCGGTTCAATAAAGCTGTGGGAAGATACAAAC Mar-S-1-m0014 8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....((((..((((((((((((.((((((((((((...(((((....((....))............((((..(((......)))....)))).))))).)))))))))))).))))))))))))..))))....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TTCCACAGCTTTCTTGAACTG******************************************************************************************************** Mar-S-1-m0014-5p 7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TTCCACAGCTTTCTTGAACT--------------------------------------------------------------------------------------------------------- t2646666 1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TTCCACAGCTTTCTTGAACTG-------------------------------------------------------------------------------------------------------- t0142717 6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TAAAGCTGTGGGAAGATACAAA- t6119759 1</w:t>
      </w:r>
    </w:p>
    <w:p w:rsidR="00F729BF" w:rsidRPr="00113BF0" w:rsidRDefault="00F729BF" w:rsidP="00F729BF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//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035 gi|116047830|gb|CM000348.1|:1926977:1927249:+ 273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68.99(kcal/mol)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lastRenderedPageBreak/>
        <w:t>CTGCTTCTGGACAGGACAGGACAGGACAGGACAGGTTTAAGAATATGAATATTGTTGGAAAGCTTTGCAACTGATTTGACTTCATTTTCCCGGGCCTTCTGACAGAAATTCATACAATATTATTGCTTACAACAAACATTCTATGTATTCATCATGAGTTACAATTAATTGAATACAGGCCGTGTGTTTTTTTTTTCTGCGTTACCCCCATCCAAGACCTGTCCCGCTGCGTCTTCTCTTCTCCTAGTACTTCATCCATGTCCATGTGGTGGA Mar-S-1-m0035 1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.((((...(((.((((.(((((.((.(.((((((((((..((.(((((((.((((..(((.(((..(.((.(((.......))).))..)..))).)))..))))..)))))))..........((.......((((((....((((((((...(((.......)))..))))))))......)))))).........))..........))..)))))))))).)))..))))).)))).))).)))).(((((((((....))).))))))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ACAGGACAGGACAGGACAGGACA************************************************************************************************************************************************************************************************************************************************ Mar-S-1-m0035-5p 1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GGACAGGACAGGACAGGACAGGAC------------------------------------------------------------------------------------------------------------------------------------------------------------------------------------------------------------------------------------------------- t5698413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ACAGGACAGGACAGGACAGGACA------------------------------------------------------------------------------------------------------------------------------------------------------------------------------------------------------------------------------------------------ t0123203 6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ACAGGACAGGACAGGACAGGACAG----------------------------------------------------------------------------------------------------------------------------------------------------------------------------------------------------------------------------------------------- t5875089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CAGGACAGGACAGGACAGGAC------------------------------------------------------------------------------------------------------------------------------------------------------------------------------------------------------------------------------------------------- t1565700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CAGGACAGGACAGGACAGGACAGG---------------------------------------------------------------------------------------------------------------------------------------------------------------------------------------------------------------------------------------------- t0754567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AGGACAGGACAGGACAGGACA------------------------------------------------------------------------------------------------------------------------------------------------------------------------------------------------------------------------------------------------ t3173552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lastRenderedPageBreak/>
        <w:t>//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039 gi|116047832|gb|CM000346.1|:18982831:18982930:+ 100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51.90(kcal/mol)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ATATTATATGTGCCTGGCTCCCTGTATGCCATTTGCAGAGCCCACCGGTTCTTCGATGGCCTCCGTGGATGGCGTATGAGGAGCCATGCATATTCACATG Mar-S-1-m0039 14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.......((((((.(((((((..((((((((((..(.(((.(((.(((....))).))).))).)..))))))))))..))))))).)))))).......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***********************************************************TGGCGTATGAGGAGCCATGCA********** Mar-S-1-m0039-3p 13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CGTGGATGGCGTATGAGGAGC---------------- t2184926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TGGCGTATGAGGAGCCATGCA---------- t0068548 9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GGCGTATGAGGAGCCATGCA---------- t1516295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GGCGTATGAGGAGCCATGCAT--------- t0890465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GCGTATGAGGAGCCATGCA---------- t5642051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//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097 gi|189327957|gb|EQ138041.1|:914:1238:- 325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78.30(kcal/mol)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ATAAGTCTTTATATGGCTTAAAACAGGCTCCACGGGCATGGTACACTCGTCTGAGTGATTTTCTGATTTCTATTAGCTTTACTGCATCCAAGGTTGACACCTTCTTATTTATCTTATTTATTGGTGATAATATTTTTTATCTTCTGGTTTATGTTGATGACATTCTACTTACGGGTAGCAACTCTACTATGCTTCATCGGCTAATCCAGTTACTGAGTTCAGAGTTCAAGCTTCGTGACTTAGGTGTCGTTCACTATTTTTTAGGAATTAAGGTTCAACCCACTGCTATGGGTCTGATGTTACGCCAACATAAATATATTCTTAA Mar-S-1-m0097 18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.((((..(((((.((((.(((..(((((.(((..((((.((..(((((....)))))..................((......))..))..((((((.(((((..(.....(((((.....((((((................((((.(((.(((((((((((.(((((....)))))..........)))..))))))))))).))))...((((((((..(((....)))..).))))))).......)))))).....))))))..)))))))))))...)))).))))))))...))).))))..)))))......)))).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ATATGGCTTAAAACAGGCTCCA***********************************************</w:t>
      </w:r>
      <w:r w:rsidRPr="00113BF0">
        <w:rPr>
          <w:rFonts w:hAnsi="宋体" w:cs="宋体" w:hint="eastAsia"/>
        </w:rPr>
        <w:lastRenderedPageBreak/>
        <w:t>****************************************************************************************************************************************************************************************************************************************************** Mar-S-1-m0097-5p 18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TATATGGCTTAAAACAG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1016514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TATATGGCTTAAAACAGGCT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1000580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ATATGGCTTAAAACAG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978585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ATATGGCTTAAAACAGGCT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0055568 1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TATGGCTTAAAACAG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t2544201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//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Mar-S-1-m0110 gi|270241860|emb|FN595767.1|:650841:651099:- 259(</w:t>
      </w:r>
      <w:proofErr w:type="spellStart"/>
      <w:proofErr w:type="gramStart"/>
      <w:r w:rsidRPr="00113BF0">
        <w:rPr>
          <w:rFonts w:hAnsi="宋体" w:cs="宋体" w:hint="eastAsia"/>
        </w:rPr>
        <w:t>nt</w:t>
      </w:r>
      <w:proofErr w:type="spellEnd"/>
      <w:proofErr w:type="gramEnd"/>
      <w:r w:rsidRPr="00113BF0">
        <w:rPr>
          <w:rFonts w:hAnsi="宋体" w:cs="宋体" w:hint="eastAsia"/>
        </w:rPr>
        <w:t>) -45.65(kcal/mol)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AGAAACGTGTTGTGGTGCATTATTCCTTTCTCTACCACCCAAAATCTTCTTTCCACAATCATAAATATCGAAGTGTTTAAGCATTAGGTAAGACATCTCTTGATAATGATGTGAGAGATATAGACAAGTAATGTTACTAAATAACAAGAATATGTATAAAAAAAAAAAAACAGAATAAGAATACACATATTTATGTGAAAAACCTTAGACGGGAATCACCATGAGTAGAGGAGAAGAAAATTCACTATATTAAAAAATT Mar-S-1-m0110 8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lastRenderedPageBreak/>
        <w:t>..........(((((((.(((.((..((((((((((((((....(((((((((.(((.((((...(((((((((((((.(.(....).).))))).)).)))))))))))))))))))...)))..((((....)))).....(((.((((((((.............................)))))))).)))..............)))........)).)))))))))..)).))).)))))))..........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**********************************************************************************************************************************************************************************************************************************AGAGGAGAAGAAAATTCACTATA********** Mar-S-1-m0110-3p 8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AGTAGAGGAGAAGAAAATTCA--------------- t6227305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AGAGGAGAAGAAAATTCACT------------- t5853784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AGAGGAGAAGAAAATTCACTAT----------- t5762697 1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AGAGGAGAAGAAAATTCACTATA---------- t0394235 3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-----------------------------------------------------------------------------------------------------------------------------------------------------------------------------------------------------------------------------------GAGGAGAAGAAAATTCACTAT----------- t0833078 2</w:t>
      </w:r>
    </w:p>
    <w:p w:rsidR="00666536" w:rsidRPr="00113BF0" w:rsidRDefault="00666536" w:rsidP="00666536">
      <w:pPr>
        <w:pStyle w:val="a5"/>
        <w:rPr>
          <w:rFonts w:hAnsi="宋体" w:cs="宋体"/>
        </w:rPr>
      </w:pPr>
      <w:r w:rsidRPr="00113BF0">
        <w:rPr>
          <w:rFonts w:hAnsi="宋体" w:cs="宋体" w:hint="eastAsia"/>
        </w:rPr>
        <w:t>//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Mar-S-2-m0027 gi|164313724|gb|ES841040.1|ES841040:32:198:+ 167(</w:t>
      </w:r>
      <w:proofErr w:type="spellStart"/>
      <w:proofErr w:type="gramStart"/>
      <w:r w:rsidRPr="00763342">
        <w:rPr>
          <w:rFonts w:hAnsi="宋体" w:cs="宋体" w:hint="eastAsia"/>
        </w:rPr>
        <w:t>nt</w:t>
      </w:r>
      <w:proofErr w:type="spellEnd"/>
      <w:proofErr w:type="gramEnd"/>
      <w:r w:rsidRPr="00763342">
        <w:rPr>
          <w:rFonts w:hAnsi="宋体" w:cs="宋体" w:hint="eastAsia"/>
        </w:rPr>
        <w:t>) -33.10(kcal/mol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CATATGCAAAATTGGTGATTGACATTTTTATCTGATTTCCACTTGTAATTATTGTCTGCAGCTTCACTTGTTTGCAAAATTTTGTCTAAAAATCTTATTTTTTTAAAATTTGATAGAATGTGGATATGAAGATAGACATTTGACACCCAGTCTGAGTTGCAATATGC Mar-S-2-m0027 8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(((((((((.(((((((.(..(.((.(((((((....(((((.........((((..((((......))))..)))).(</w:t>
      </w:r>
      <w:r w:rsidRPr="00763342">
        <w:rPr>
          <w:rFonts w:hAnsi="宋体" w:cs="宋体" w:hint="eastAsia"/>
        </w:rPr>
        <w:lastRenderedPageBreak/>
        <w:t>(((((((...((((.(((......))).))))))))))))))))).....))))))).)))..))).))))).....)))).))))).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ATTGGTGATTGACATTTTTATCT************************************************************************************************************************************** Mar-S-2-m0027-5p 7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ATTGGTGATTGACATTTTTAT---------------------------------------------------------------------------------------------------------------------------------------- t2835247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ATTGGTGATTGACATTTTTATC--------------------------------------------------------------------------------------------------------------------------------------- t0738862 2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ATTGGTGATTGACATTTTTATCT-------------------------------------------------------------------------------------------------------------------------------------- t0259409 4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-----------------------------------TGGATATGAAGATAGACATTTGACA---------------------- t5045167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//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proofErr w:type="spellStart"/>
      <w:proofErr w:type="gramStart"/>
      <w:r w:rsidRPr="00763342">
        <w:rPr>
          <w:rFonts w:hAnsi="宋体" w:cs="宋体" w:hint="eastAsia"/>
        </w:rPr>
        <w:t>mireap</w:t>
      </w:r>
      <w:proofErr w:type="spellEnd"/>
      <w:r w:rsidRPr="00763342">
        <w:rPr>
          <w:rFonts w:hAnsi="宋体" w:cs="宋体" w:hint="eastAsia"/>
        </w:rPr>
        <w:t>-plant</w:t>
      </w:r>
      <w:proofErr w:type="gramEnd"/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Mar-S-2-m0040 gi|48793670|gb|CO094984.1|CO094984:253:354:+ 102(</w:t>
      </w:r>
      <w:proofErr w:type="spellStart"/>
      <w:proofErr w:type="gramStart"/>
      <w:r w:rsidRPr="00763342">
        <w:rPr>
          <w:rFonts w:hAnsi="宋体" w:cs="宋体" w:hint="eastAsia"/>
        </w:rPr>
        <w:t>nt</w:t>
      </w:r>
      <w:proofErr w:type="spellEnd"/>
      <w:proofErr w:type="gramEnd"/>
      <w:r w:rsidRPr="00763342">
        <w:rPr>
          <w:rFonts w:hAnsi="宋体" w:cs="宋体" w:hint="eastAsia"/>
        </w:rPr>
        <w:t>) -47.59(kcal/mol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TCTGGAAATTTTCGGAATGGAGGAGTTGGAAAGATTTTGAATTTTCTCTGTATTTTAATAATGAAAAATCTTTCCAATTCCTCCCATTCCACTGATTTCCAG Mar-S-2-m0040 80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.(((((((((...(((((((((((((((((((((((((..(((................)))..)))))))))))))))))).)))))))...))))))))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***GGAATGGAGGAGTTGGAAAGA******************************************************************** Mar-S-2-m0040-5p 67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************************************************************TTTCCAATTCCTCCCATTCCAC********** Mar-S-2-m0040-3p 1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TCGGAATGGAGGAGTTGGA------------------------------------------------------------------------ t1226980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TCGGAATGGAGGAGTTGGAAA-----------------------------------------------</w:t>
      </w:r>
      <w:r w:rsidRPr="00763342">
        <w:rPr>
          <w:rFonts w:hAnsi="宋体" w:cs="宋体" w:hint="eastAsia"/>
        </w:rPr>
        <w:lastRenderedPageBreak/>
        <w:t>----------------------- t1163995 2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CGGAATGGAGGAGTTGGAAA---------------------------------------------------------------------- t0299119 4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CGGAATGGAGGAGTTGGAAAG--------------------------------------------------------------------- t0481390 3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AATGGAGGAGTTGGAAAGATT------------------------------------------------------------------ t0008554 47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AATGGAGGAGTTGGAAAGATTT----------------------------------------------------------------- t1936985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ATGGAGGAGTTGGAAAGATT------------------------------------------------------------------ t0506223 3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ATGGAGGAGTTGGAAAGATTT----------------------------------------------------------------- t0160845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TGGAGGAGTTGGAAAGATT------------------------------------------------------------------ t4666636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TGAATTTTCTCTGTATTTTAA-------------------------------------------- t7179335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ATCTTTCCAATTCCTCCCAT--------------- t1279313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TCTTTCCAATTCCTCCCATTCC------------ t1105525 2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TTTCCAATTCCTCCCATTCCA----------- t3613672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TTTCCAATTCCTCCCATTCCAC---------- t0157886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TTCCAATTCCTCCCATTCCA----------- t1446473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//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Mar-S-2-m0043 gi|48822414|gb|CO123727.1|CO123727:154:308:+ 155(</w:t>
      </w:r>
      <w:proofErr w:type="spellStart"/>
      <w:proofErr w:type="gramStart"/>
      <w:r w:rsidRPr="00763342">
        <w:rPr>
          <w:rFonts w:hAnsi="宋体" w:cs="宋体" w:hint="eastAsia"/>
        </w:rPr>
        <w:t>nt</w:t>
      </w:r>
      <w:proofErr w:type="spellEnd"/>
      <w:proofErr w:type="gramEnd"/>
      <w:r w:rsidRPr="00763342">
        <w:rPr>
          <w:rFonts w:hAnsi="宋体" w:cs="宋体" w:hint="eastAsia"/>
        </w:rPr>
        <w:t>) -40.30(kcal/mol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lastRenderedPageBreak/>
        <w:t>GTAAATTAGTCCTTGTACGTTAGATTAAAAAGCATGTCCTTTTGTTAAAAATGTCATCCATTTCTACCGTTAAAAACTGATTTTTGCACATCAAGATGAGGTACTAGTAGAAATAACCAATATACTCTTTGATCTAATATACAGGGATTAATTTG Mar-S-2-m0043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.((((((((((((((((..((((((((((.((.(((.(.((((....)))).).)))..((((((((...((....((.(((((........))))).)).))...))))))))..........)).))))))))))..)))))))))))))))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*******************************************************************************************************************TCTTTGATCTAATATACAGG********** Mar-S-2-m0043-3p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----------------------------------------TCTTTGATCTAATATACAG----------- t2088393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----------------------------------------TCTTTGATCTAATATACAGG---------- t0363518 3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----------------------------------------TCTTTGATCTAATATACAGGGA-------- t0963138 2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//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Mar-S-2-m0046 gi|73859145|gb|DT461884.1|DT461884:212:302:- 91(</w:t>
      </w:r>
      <w:proofErr w:type="spellStart"/>
      <w:proofErr w:type="gramStart"/>
      <w:r w:rsidRPr="00763342">
        <w:rPr>
          <w:rFonts w:hAnsi="宋体" w:cs="宋体" w:hint="eastAsia"/>
        </w:rPr>
        <w:t>nt</w:t>
      </w:r>
      <w:proofErr w:type="spellEnd"/>
      <w:proofErr w:type="gramEnd"/>
      <w:r w:rsidRPr="00763342">
        <w:rPr>
          <w:rFonts w:hAnsi="宋体" w:cs="宋体" w:hint="eastAsia"/>
        </w:rPr>
        <w:t>) -28.50(kcal/mol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TGAGATGTTAGCCAATGTCAGACATGTCTGGCACATGCGTCAGCACGGTTACATGTGTCAGTGTAAGACCTGTCTGGGACATGGTATCGAT Mar-S-2-m0046 8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...(((....((((.(((((((((.((((.((((.((.....(((((......))))))))))).)))).)))))..)))))))))))...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*************************************************AGTGTAAGACCTGTCTGGGACA********** Mar-S-2-m0046-3p 7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ATGCGTCAGCACGGTTACATGTGT--------------------------------- t7879814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TCAGTGTAAGACCTGTCTGGGACA---------- t7369762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CAGTGTAAGACCTGTCTGGGACA---------- t5003206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lastRenderedPageBreak/>
        <w:t>-----------------------------------------------------------AGTGTAAGACCTGTCTGGGACA---------- t0438524 3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AGTGTAAGACCTGTCTGGGACATG-------- t0789208 2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//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Mar-S-2-m0051 gi|84173350|gb|DR461998.1|DR461998:108:223:+ 116(</w:t>
      </w:r>
      <w:proofErr w:type="spellStart"/>
      <w:proofErr w:type="gramStart"/>
      <w:r w:rsidRPr="00763342">
        <w:rPr>
          <w:rFonts w:hAnsi="宋体" w:cs="宋体" w:hint="eastAsia"/>
        </w:rPr>
        <w:t>nt</w:t>
      </w:r>
      <w:proofErr w:type="spellEnd"/>
      <w:proofErr w:type="gramEnd"/>
      <w:r w:rsidRPr="00763342">
        <w:rPr>
          <w:rFonts w:hAnsi="宋体" w:cs="宋体" w:hint="eastAsia"/>
        </w:rPr>
        <w:t>) -30.02(kcal/mol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CCCGGGAGGAATTCGATCTCTTCAATCTCGGGATACCACCTAAATAACTGCGGCCAAAAAGTCAAATAGGTCGGGAAGAAAGAGTCTGAGGTTGGGTCGGACGACATACATCTTGG Mar-S-2-m0051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.((((((.....(((.(((.((((((((((((...(((((((....(((..........)))....))))).))..........))))))))))))..))))))......))))))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*************************************************************************************CTGAGGTTGGGTCGGACGACA********** Mar-S-2-m0051-3p 6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TCTGAGGTTGGGTCGGACGAC----------- t6113066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CTGAGGTTGGGTCGGACGAC----------- t4457664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CTGAGGTTGGGTCGGACGACA---------- t0370880 3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-------------------------------------------------------------------------------------CTGAGGTTGGGTCGGACGACAT--------- t3835116 1</w:t>
      </w:r>
    </w:p>
    <w:p w:rsidR="00666536" w:rsidRPr="00763342" w:rsidRDefault="00666536" w:rsidP="00666536">
      <w:pPr>
        <w:pStyle w:val="a5"/>
        <w:rPr>
          <w:rFonts w:hAnsi="宋体" w:cs="宋体"/>
        </w:rPr>
      </w:pPr>
      <w:r w:rsidRPr="00763342">
        <w:rPr>
          <w:rFonts w:hAnsi="宋体" w:cs="宋体" w:hint="eastAsia"/>
        </w:rPr>
        <w:t>//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proofErr w:type="spellStart"/>
      <w:proofErr w:type="gramStart"/>
      <w:r w:rsidRPr="00AD6D60">
        <w:rPr>
          <w:rFonts w:hAnsi="宋体" w:cs="宋体" w:hint="eastAsia"/>
        </w:rPr>
        <w:t>mireap</w:t>
      </w:r>
      <w:proofErr w:type="spellEnd"/>
      <w:r w:rsidRPr="00AD6D60">
        <w:rPr>
          <w:rFonts w:hAnsi="宋体" w:cs="宋体" w:hint="eastAsia"/>
        </w:rPr>
        <w:t>-plant</w:t>
      </w:r>
      <w:proofErr w:type="gramEnd"/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Mar-S-3-m0014 gi|109874652|gb|DW503626.1|DW503626:79:186:- 108(</w:t>
      </w:r>
      <w:proofErr w:type="spellStart"/>
      <w:proofErr w:type="gramStart"/>
      <w:r w:rsidRPr="00AD6D60">
        <w:rPr>
          <w:rFonts w:hAnsi="宋体" w:cs="宋体" w:hint="eastAsia"/>
        </w:rPr>
        <w:t>nt</w:t>
      </w:r>
      <w:proofErr w:type="spellEnd"/>
      <w:proofErr w:type="gramEnd"/>
      <w:r w:rsidRPr="00AD6D60">
        <w:rPr>
          <w:rFonts w:hAnsi="宋体" w:cs="宋体" w:hint="eastAsia"/>
        </w:rPr>
        <w:t>) -30.00(kcal/mol)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TTCAACAACATCCATGGTGGAGATTGCTCTTTTGAAGCATATGCTGTCAATAACCATGATGGTATTAGGTTTATTGAAGAATATGTCCATGATGATGATGATAGCTTG Mar-S-3-m0014 7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........(((((((.(((((.((...(((((..((((..(((((((((.......)))))))))...))))...)))))..)).))))).)))..))))........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**********TCCATGGTGGAGATTGCTCTT************************************************</w:t>
      </w:r>
      <w:r w:rsidRPr="00AD6D60">
        <w:rPr>
          <w:rFonts w:hAnsi="宋体" w:cs="宋体" w:hint="eastAsia"/>
        </w:rPr>
        <w:lastRenderedPageBreak/>
        <w:t>***************************** Mar-S-3-m0014-5p 6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ATCCATGGTGGAGATTGCTCT------------------------------------------------------------------------------ t5006213 1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TCCATGGTGGAGATTGCTC------------------------------------------------------------------------------- t1022906 2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TCCATGGTGGAGATTGCTCTT----------------------------------------------------------------------------- t0442165 3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----------------------------ATATGCTGTCAATAACCATGA------------------------------------------------- t7014314 1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//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Mar-S-3-m0041 gi|48808281|gb|CO109595.1|CO109595:402:570:- 169(</w:t>
      </w:r>
      <w:proofErr w:type="spellStart"/>
      <w:proofErr w:type="gramStart"/>
      <w:r w:rsidRPr="00AD6D60">
        <w:rPr>
          <w:rFonts w:hAnsi="宋体" w:cs="宋体" w:hint="eastAsia"/>
        </w:rPr>
        <w:t>nt</w:t>
      </w:r>
      <w:proofErr w:type="spellEnd"/>
      <w:proofErr w:type="gramEnd"/>
      <w:r w:rsidRPr="00AD6D60">
        <w:rPr>
          <w:rFonts w:hAnsi="宋体" w:cs="宋体" w:hint="eastAsia"/>
        </w:rPr>
        <w:t>) -39.70(kcal/mol)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TCGATGGGTTTGTTGAAGGTCGATGGGTTAACTGATAATACATGGATGGAACGTGCGGTTCGTTGCTTTGATTATGATTATGATAATAATTATGAAATTGAAACTCCCTTGATGATGATGAACAAGAACCTTAATTATGCCCATATGGTGTTCGACGAAGACCCTTTTA Mar-S-3-m0041 17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.....((((((((((((..(((((((((....((((....((((.......)))).(((((.(((.(((..((((((((((....)))))))))).((..(.......)..))......)))))))))))...)))).)))))).)))..)))))))..))))).....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**********TGTTGAAGGTCGATGGGTTAA****************************************************************************************************************************************** Mar-S-3-m0041-5p 16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TTGTTGAAGGTCGATGGGTTA------------------------------------------------------------------------------------------------------------------------------------------- t0135773 7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TGTTGAAGGTCGATGGGTTAA------------------------------------------------------------------------------------------------------------------------------------------ t0108801 8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-GTTGAAGGTCGATGGGTTAAC----------------------------------------------------------------------------------------------------------------------------------------- t6091148 1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t>--------------------------------------TACATGGATGGAACGTGCGGT-------------------------------------------------------------------------------------------------------------- t5376089 1</w:t>
      </w:r>
    </w:p>
    <w:p w:rsidR="00666536" w:rsidRPr="00AD6D60" w:rsidRDefault="00666536" w:rsidP="00666536">
      <w:pPr>
        <w:pStyle w:val="a5"/>
        <w:rPr>
          <w:rFonts w:hAnsi="宋体" w:cs="宋体"/>
        </w:rPr>
      </w:pPr>
      <w:r w:rsidRPr="00AD6D60">
        <w:rPr>
          <w:rFonts w:hAnsi="宋体" w:cs="宋体" w:hint="eastAsia"/>
        </w:rPr>
        <w:lastRenderedPageBreak/>
        <w:t>//</w:t>
      </w:r>
    </w:p>
    <w:p w:rsidR="00732CD0" w:rsidRPr="00666536" w:rsidRDefault="00732CD0" w:rsidP="00732CD0"/>
    <w:sectPr w:rsidR="00732CD0" w:rsidRPr="00666536" w:rsidSect="00570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AAF" w:rsidRDefault="00093AAF" w:rsidP="00932DD8">
      <w:pPr>
        <w:spacing w:before="0"/>
      </w:pPr>
      <w:r>
        <w:separator/>
      </w:r>
    </w:p>
  </w:endnote>
  <w:endnote w:type="continuationSeparator" w:id="0">
    <w:p w:rsidR="00093AAF" w:rsidRDefault="00093AAF" w:rsidP="00932DD8">
      <w:pPr>
        <w:spacing w:before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AAF" w:rsidRDefault="00093AAF" w:rsidP="00932DD8">
      <w:pPr>
        <w:spacing w:before="0"/>
      </w:pPr>
      <w:r>
        <w:separator/>
      </w:r>
    </w:p>
  </w:footnote>
  <w:footnote w:type="continuationSeparator" w:id="0">
    <w:p w:rsidR="00093AAF" w:rsidRDefault="00093AAF" w:rsidP="00932DD8">
      <w:pPr>
        <w:spacing w:before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2DD8"/>
    <w:rsid w:val="00005335"/>
    <w:rsid w:val="00006283"/>
    <w:rsid w:val="0004407E"/>
    <w:rsid w:val="00047A8F"/>
    <w:rsid w:val="0005732F"/>
    <w:rsid w:val="00061ABE"/>
    <w:rsid w:val="0008437B"/>
    <w:rsid w:val="00093AAF"/>
    <w:rsid w:val="000A10FF"/>
    <w:rsid w:val="000E029D"/>
    <w:rsid w:val="000E5063"/>
    <w:rsid w:val="000F68A1"/>
    <w:rsid w:val="00126E36"/>
    <w:rsid w:val="00142C75"/>
    <w:rsid w:val="001757BF"/>
    <w:rsid w:val="00184C85"/>
    <w:rsid w:val="001E372C"/>
    <w:rsid w:val="001F5B1F"/>
    <w:rsid w:val="00204588"/>
    <w:rsid w:val="00205A9B"/>
    <w:rsid w:val="0021196D"/>
    <w:rsid w:val="002123BD"/>
    <w:rsid w:val="00233B1F"/>
    <w:rsid w:val="00250A2E"/>
    <w:rsid w:val="00257A6C"/>
    <w:rsid w:val="002B0ECD"/>
    <w:rsid w:val="002B68E0"/>
    <w:rsid w:val="002C63F4"/>
    <w:rsid w:val="002C70F6"/>
    <w:rsid w:val="00306D71"/>
    <w:rsid w:val="0031388A"/>
    <w:rsid w:val="003164AA"/>
    <w:rsid w:val="00336B8F"/>
    <w:rsid w:val="00337E24"/>
    <w:rsid w:val="00345669"/>
    <w:rsid w:val="00353D37"/>
    <w:rsid w:val="00361230"/>
    <w:rsid w:val="00362F46"/>
    <w:rsid w:val="00370E91"/>
    <w:rsid w:val="00375BAE"/>
    <w:rsid w:val="0039096E"/>
    <w:rsid w:val="00390FBF"/>
    <w:rsid w:val="00393C62"/>
    <w:rsid w:val="003B1E87"/>
    <w:rsid w:val="003C32A8"/>
    <w:rsid w:val="003D5BD7"/>
    <w:rsid w:val="0044186F"/>
    <w:rsid w:val="0044237D"/>
    <w:rsid w:val="0044350B"/>
    <w:rsid w:val="00460FD2"/>
    <w:rsid w:val="00470C68"/>
    <w:rsid w:val="00472330"/>
    <w:rsid w:val="0049339D"/>
    <w:rsid w:val="004B0909"/>
    <w:rsid w:val="004B3A99"/>
    <w:rsid w:val="004D00FD"/>
    <w:rsid w:val="004E12A0"/>
    <w:rsid w:val="004F0BE6"/>
    <w:rsid w:val="004F7818"/>
    <w:rsid w:val="005374AE"/>
    <w:rsid w:val="005444C3"/>
    <w:rsid w:val="00563AAE"/>
    <w:rsid w:val="005643FA"/>
    <w:rsid w:val="005704F4"/>
    <w:rsid w:val="00582BC5"/>
    <w:rsid w:val="00587E81"/>
    <w:rsid w:val="005A2953"/>
    <w:rsid w:val="005B282F"/>
    <w:rsid w:val="005C4D4C"/>
    <w:rsid w:val="005D6A8A"/>
    <w:rsid w:val="005F18D6"/>
    <w:rsid w:val="00603608"/>
    <w:rsid w:val="006129EF"/>
    <w:rsid w:val="00627AF2"/>
    <w:rsid w:val="006465CC"/>
    <w:rsid w:val="00652E28"/>
    <w:rsid w:val="00660E49"/>
    <w:rsid w:val="00666536"/>
    <w:rsid w:val="00682C77"/>
    <w:rsid w:val="0068670F"/>
    <w:rsid w:val="00686C0C"/>
    <w:rsid w:val="006A3133"/>
    <w:rsid w:val="006A3B64"/>
    <w:rsid w:val="006B4096"/>
    <w:rsid w:val="006D3AEB"/>
    <w:rsid w:val="006E3D62"/>
    <w:rsid w:val="006F7DA9"/>
    <w:rsid w:val="0070585B"/>
    <w:rsid w:val="00732CD0"/>
    <w:rsid w:val="00745754"/>
    <w:rsid w:val="0074619E"/>
    <w:rsid w:val="007537B5"/>
    <w:rsid w:val="007744CB"/>
    <w:rsid w:val="007816D3"/>
    <w:rsid w:val="0079340E"/>
    <w:rsid w:val="007964F4"/>
    <w:rsid w:val="007A2F52"/>
    <w:rsid w:val="007A36DF"/>
    <w:rsid w:val="007A66CD"/>
    <w:rsid w:val="007D76EC"/>
    <w:rsid w:val="007E41C0"/>
    <w:rsid w:val="007E793B"/>
    <w:rsid w:val="008067ED"/>
    <w:rsid w:val="00814CC9"/>
    <w:rsid w:val="0081709E"/>
    <w:rsid w:val="008263E6"/>
    <w:rsid w:val="00830399"/>
    <w:rsid w:val="008338DB"/>
    <w:rsid w:val="008356DA"/>
    <w:rsid w:val="00846AC5"/>
    <w:rsid w:val="00851602"/>
    <w:rsid w:val="00865C13"/>
    <w:rsid w:val="0087251A"/>
    <w:rsid w:val="00882B9A"/>
    <w:rsid w:val="008866C2"/>
    <w:rsid w:val="008906EC"/>
    <w:rsid w:val="008A591E"/>
    <w:rsid w:val="008C2450"/>
    <w:rsid w:val="008E0B21"/>
    <w:rsid w:val="008E6393"/>
    <w:rsid w:val="008E6A85"/>
    <w:rsid w:val="008F183F"/>
    <w:rsid w:val="008F4930"/>
    <w:rsid w:val="008F570B"/>
    <w:rsid w:val="008F7A52"/>
    <w:rsid w:val="00904325"/>
    <w:rsid w:val="0091234A"/>
    <w:rsid w:val="00916EDC"/>
    <w:rsid w:val="00921D21"/>
    <w:rsid w:val="00932DD8"/>
    <w:rsid w:val="009578C3"/>
    <w:rsid w:val="0096271C"/>
    <w:rsid w:val="00981AAB"/>
    <w:rsid w:val="009B7E87"/>
    <w:rsid w:val="009C0443"/>
    <w:rsid w:val="009D1E42"/>
    <w:rsid w:val="009F583F"/>
    <w:rsid w:val="009F736E"/>
    <w:rsid w:val="00A16EB8"/>
    <w:rsid w:val="00A45A13"/>
    <w:rsid w:val="00A6227D"/>
    <w:rsid w:val="00A64C9A"/>
    <w:rsid w:val="00A81F4B"/>
    <w:rsid w:val="00A820FE"/>
    <w:rsid w:val="00AD2539"/>
    <w:rsid w:val="00AD2DB7"/>
    <w:rsid w:val="00AF1100"/>
    <w:rsid w:val="00B40083"/>
    <w:rsid w:val="00B65060"/>
    <w:rsid w:val="00B850CB"/>
    <w:rsid w:val="00B9313B"/>
    <w:rsid w:val="00B96985"/>
    <w:rsid w:val="00BD3596"/>
    <w:rsid w:val="00BD6144"/>
    <w:rsid w:val="00C326C9"/>
    <w:rsid w:val="00C57631"/>
    <w:rsid w:val="00C87084"/>
    <w:rsid w:val="00C9266A"/>
    <w:rsid w:val="00CA24C9"/>
    <w:rsid w:val="00CB14C7"/>
    <w:rsid w:val="00CB64D1"/>
    <w:rsid w:val="00CC1F21"/>
    <w:rsid w:val="00CC33F4"/>
    <w:rsid w:val="00CD135B"/>
    <w:rsid w:val="00D23D22"/>
    <w:rsid w:val="00D412D2"/>
    <w:rsid w:val="00D5777D"/>
    <w:rsid w:val="00DA4FCD"/>
    <w:rsid w:val="00DB4380"/>
    <w:rsid w:val="00DE3875"/>
    <w:rsid w:val="00E4009A"/>
    <w:rsid w:val="00E4496B"/>
    <w:rsid w:val="00E46D4E"/>
    <w:rsid w:val="00E472EE"/>
    <w:rsid w:val="00E65C18"/>
    <w:rsid w:val="00E94A98"/>
    <w:rsid w:val="00EB0A92"/>
    <w:rsid w:val="00EC1A06"/>
    <w:rsid w:val="00EC4FCB"/>
    <w:rsid w:val="00ED56DF"/>
    <w:rsid w:val="00EE4082"/>
    <w:rsid w:val="00F02A33"/>
    <w:rsid w:val="00F065AC"/>
    <w:rsid w:val="00F11CEC"/>
    <w:rsid w:val="00F1597F"/>
    <w:rsid w:val="00F216F5"/>
    <w:rsid w:val="00F21D4F"/>
    <w:rsid w:val="00F50629"/>
    <w:rsid w:val="00F55325"/>
    <w:rsid w:val="00F729BF"/>
    <w:rsid w:val="00F73CD0"/>
    <w:rsid w:val="00F7473E"/>
    <w:rsid w:val="00F8613D"/>
    <w:rsid w:val="00FA4414"/>
    <w:rsid w:val="00FC0D69"/>
    <w:rsid w:val="00FC5FDA"/>
    <w:rsid w:val="00FD0DDF"/>
    <w:rsid w:val="00FD1135"/>
    <w:rsid w:val="00FF1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2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2D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2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2DD8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932DD8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932DD8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2</Pages>
  <Words>26436</Words>
  <Characters>150690</Characters>
  <Application>Microsoft Office Word</Application>
  <DocSecurity>0</DocSecurity>
  <Lines>1255</Lines>
  <Paragraphs>353</Paragraphs>
  <ScaleCrop>false</ScaleCrop>
  <Company>微软中国</Company>
  <LinksUpToDate>false</LinksUpToDate>
  <CharactersWithSpaces>176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2-02-08T12:06:00Z</dcterms:created>
  <dcterms:modified xsi:type="dcterms:W3CDTF">2013-02-24T14:49:00Z</dcterms:modified>
</cp:coreProperties>
</file>